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A4D" w:rsidRDefault="00956A4D" w:rsidP="00956A4D">
      <w:pPr>
        <w:rPr>
          <w:rFonts w:hint="cs"/>
          <w:rtl/>
          <w:lang w:bidi="ar-EG"/>
        </w:rPr>
      </w:pPr>
    </w:p>
    <w:p w:rsidR="00853F63" w:rsidRDefault="00956A4D" w:rsidP="00BC3C9A">
      <w:pPr>
        <w:jc w:val="center"/>
        <w:rPr>
          <w:b/>
          <w:bCs/>
          <w:sz w:val="44"/>
          <w:szCs w:val="44"/>
          <w:rtl/>
        </w:rPr>
      </w:pPr>
      <w:r w:rsidRPr="00956A4D">
        <w:rPr>
          <w:rFonts w:hint="cs"/>
          <w:b/>
          <w:bCs/>
          <w:sz w:val="44"/>
          <w:szCs w:val="44"/>
          <w:rtl/>
        </w:rPr>
        <w:t>استبيان</w:t>
      </w:r>
      <w:r w:rsidR="00E21611">
        <w:rPr>
          <w:rFonts w:hint="cs"/>
          <w:b/>
          <w:bCs/>
          <w:sz w:val="44"/>
          <w:szCs w:val="44"/>
          <w:rtl/>
        </w:rPr>
        <w:t xml:space="preserve"> عن المعلومات والمواقف وال</w:t>
      </w:r>
      <w:r w:rsidR="00BC3C9A">
        <w:rPr>
          <w:rFonts w:hint="cs"/>
          <w:b/>
          <w:bCs/>
          <w:sz w:val="44"/>
          <w:szCs w:val="44"/>
          <w:rtl/>
        </w:rPr>
        <w:t>فاعل</w:t>
      </w:r>
      <w:r w:rsidR="00E21611">
        <w:rPr>
          <w:rFonts w:hint="cs"/>
          <w:b/>
          <w:bCs/>
          <w:sz w:val="44"/>
          <w:szCs w:val="44"/>
          <w:rtl/>
        </w:rPr>
        <w:t xml:space="preserve">ية الذاتية للأمهات </w:t>
      </w:r>
    </w:p>
    <w:p w:rsidR="00956A4D" w:rsidRDefault="00E21611" w:rsidP="00E21611">
      <w:pPr>
        <w:jc w:val="center"/>
        <w:rPr>
          <w:b/>
          <w:bCs/>
          <w:sz w:val="44"/>
          <w:szCs w:val="44"/>
          <w:rtl/>
        </w:rPr>
      </w:pPr>
      <w:r>
        <w:rPr>
          <w:rFonts w:hint="cs"/>
          <w:b/>
          <w:bCs/>
          <w:sz w:val="44"/>
          <w:szCs w:val="44"/>
          <w:rtl/>
        </w:rPr>
        <w:t xml:space="preserve">تجاه الحوادث المنزلية </w:t>
      </w:r>
    </w:p>
    <w:p w:rsidR="00F25165" w:rsidRPr="00F25165" w:rsidRDefault="00F25165" w:rsidP="00F35629">
      <w:pPr>
        <w:jc w:val="center"/>
        <w:rPr>
          <w:rFonts w:asciiTheme="majorBidi" w:hAnsiTheme="majorBidi" w:cstheme="majorBidi"/>
          <w:b/>
          <w:bCs/>
          <w:rtl/>
        </w:rPr>
      </w:pPr>
      <w:r w:rsidRPr="00F25165">
        <w:rPr>
          <w:rFonts w:asciiTheme="majorBidi" w:hAnsiTheme="majorBidi" w:cstheme="majorBidi"/>
          <w:b/>
          <w:bCs/>
          <w:rtl/>
        </w:rPr>
        <w:t xml:space="preserve">مجموعه من </w:t>
      </w:r>
      <w:r w:rsidR="00F35629">
        <w:rPr>
          <w:rFonts w:asciiTheme="majorBidi" w:hAnsiTheme="majorBidi" w:cstheme="majorBidi" w:hint="cs"/>
          <w:b/>
          <w:bCs/>
          <w:rtl/>
        </w:rPr>
        <w:t>البا</w:t>
      </w:r>
      <w:r w:rsidRPr="00F25165">
        <w:rPr>
          <w:rFonts w:asciiTheme="majorBidi" w:hAnsiTheme="majorBidi" w:cstheme="majorBidi"/>
          <w:b/>
          <w:bCs/>
          <w:rtl/>
        </w:rPr>
        <w:t xml:space="preserve">حثين </w:t>
      </w:r>
      <w:r w:rsidR="00F35629">
        <w:rPr>
          <w:rFonts w:asciiTheme="majorBidi" w:hAnsiTheme="majorBidi" w:cstheme="majorBidi" w:hint="cs"/>
          <w:b/>
          <w:bCs/>
          <w:rtl/>
        </w:rPr>
        <w:t xml:space="preserve"> بكلية الطب البشرى </w:t>
      </w:r>
      <w:r w:rsidR="00F35629">
        <w:rPr>
          <w:rFonts w:asciiTheme="majorBidi" w:hAnsiTheme="majorBidi" w:cstheme="majorBidi"/>
          <w:b/>
          <w:bCs/>
          <w:rtl/>
        </w:rPr>
        <w:t>–</w:t>
      </w:r>
      <w:r w:rsidR="00F35629">
        <w:rPr>
          <w:rFonts w:asciiTheme="majorBidi" w:hAnsiTheme="majorBidi" w:cstheme="majorBidi" w:hint="cs"/>
          <w:b/>
          <w:bCs/>
          <w:rtl/>
        </w:rPr>
        <w:t xml:space="preserve"> جامعة الزقازيق </w:t>
      </w:r>
      <w:r w:rsidRPr="00F25165">
        <w:rPr>
          <w:rFonts w:asciiTheme="majorBidi" w:hAnsiTheme="majorBidi" w:cstheme="majorBidi"/>
          <w:b/>
          <w:bCs/>
          <w:rtl/>
        </w:rPr>
        <w:t>بصدد القيام ببحث الغرض منه  معرفة تأثير برنامج التثقيف الصحى على المعلومات والسلوكيات والفاعليه الذاتية تجاه الحوادث المنزلية للاطفال من عمر (1-5) سنوات</w:t>
      </w:r>
      <w:r>
        <w:rPr>
          <w:rFonts w:asciiTheme="majorBidi" w:hAnsiTheme="majorBidi" w:cstheme="majorBidi" w:hint="cs"/>
          <w:b/>
          <w:bCs/>
          <w:rtl/>
        </w:rPr>
        <w:t>... نرجو تفاعلكم مشكورين فى الاجابه على الاستبيان</w:t>
      </w:r>
    </w:p>
    <w:p w:rsidR="00292763" w:rsidRDefault="00292763" w:rsidP="00956A4D">
      <w:pPr>
        <w:rPr>
          <w:b/>
          <w:bCs/>
          <w:sz w:val="32"/>
          <w:szCs w:val="32"/>
          <w:u w:val="single"/>
          <w:rtl/>
        </w:rPr>
      </w:pPr>
    </w:p>
    <w:p w:rsidR="00853F63" w:rsidRPr="00292763" w:rsidRDefault="00292763" w:rsidP="00956A4D">
      <w:pPr>
        <w:rPr>
          <w:b/>
          <w:bCs/>
          <w:sz w:val="32"/>
          <w:szCs w:val="32"/>
          <w:u w:val="single"/>
          <w:rtl/>
        </w:rPr>
      </w:pPr>
      <w:r w:rsidRPr="00292763">
        <w:rPr>
          <w:rFonts w:hint="cs"/>
          <w:b/>
          <w:bCs/>
          <w:sz w:val="32"/>
          <w:szCs w:val="32"/>
          <w:u w:val="single"/>
          <w:rtl/>
        </w:rPr>
        <w:t>معلومات عامة:</w:t>
      </w:r>
    </w:p>
    <w:p w:rsidR="00956A4D" w:rsidRDefault="00030BC8" w:rsidP="00682713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  <w:b/>
          <w:bCs/>
          <w:sz w:val="32"/>
          <w:szCs w:val="32"/>
        </w:rPr>
      </w:pPr>
      <w:r w:rsidRPr="00682713">
        <w:rPr>
          <w:rFonts w:asciiTheme="majorBidi" w:hAnsiTheme="majorBidi" w:cstheme="majorBidi" w:hint="cs"/>
          <w:b/>
          <w:bCs/>
          <w:sz w:val="32"/>
          <w:szCs w:val="32"/>
          <w:rtl/>
        </w:rPr>
        <w:t>عمر الام</w:t>
      </w:r>
      <w:r w:rsidR="00956A4D" w:rsidRPr="00682713">
        <w:rPr>
          <w:rFonts w:asciiTheme="majorBidi" w:hAnsiTheme="majorBidi" w:cstheme="majorBidi"/>
          <w:b/>
          <w:bCs/>
          <w:sz w:val="32"/>
          <w:szCs w:val="32"/>
          <w:rtl/>
        </w:rPr>
        <w:t>:</w:t>
      </w:r>
    </w:p>
    <w:p w:rsidR="00682713" w:rsidRPr="00682713" w:rsidRDefault="00682713" w:rsidP="00682713">
      <w:pPr>
        <w:ind w:left="360"/>
        <w:rPr>
          <w:rFonts w:asciiTheme="majorBidi" w:hAnsiTheme="majorBidi" w:cstheme="majorBidi"/>
          <w:b/>
          <w:bCs/>
          <w:sz w:val="32"/>
          <w:szCs w:val="32"/>
        </w:rPr>
      </w:pPr>
    </w:p>
    <w:p w:rsidR="00956A4D" w:rsidRPr="00BA09B7" w:rsidRDefault="00682713" w:rsidP="00682713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  <w:rtl/>
        </w:rPr>
      </w:pPr>
      <w:r>
        <w:rPr>
          <w:rFonts w:asciiTheme="majorBidi" w:hAnsiTheme="majorBidi" w:cstheme="majorBidi" w:hint="cs"/>
          <w:b/>
          <w:bCs/>
          <w:sz w:val="32"/>
          <w:szCs w:val="32"/>
          <w:rtl/>
        </w:rPr>
        <w:t xml:space="preserve">- </w:t>
      </w:r>
      <w:r w:rsidR="00956A4D" w:rsidRPr="00BA09B7">
        <w:rPr>
          <w:rFonts w:asciiTheme="majorBidi" w:hAnsiTheme="majorBidi" w:cstheme="majorBidi"/>
          <w:b/>
          <w:bCs/>
          <w:sz w:val="32"/>
          <w:szCs w:val="32"/>
          <w:rtl/>
        </w:rPr>
        <w:t>التعليم</w:t>
      </w:r>
      <w:r w:rsidR="009C30D7" w:rsidRPr="00BA09B7">
        <w:rPr>
          <w:rFonts w:asciiTheme="majorBidi" w:hAnsiTheme="majorBidi" w:cstheme="majorBidi"/>
          <w:b/>
          <w:bCs/>
          <w:sz w:val="32"/>
          <w:szCs w:val="32"/>
          <w:rtl/>
        </w:rPr>
        <w:t>:</w:t>
      </w:r>
      <w:r w:rsidR="00411CB8">
        <w:rPr>
          <w:rFonts w:asciiTheme="majorBidi" w:hAnsiTheme="majorBidi" w:cstheme="majorBidi" w:hint="cs"/>
          <w:b/>
          <w:bCs/>
          <w:sz w:val="32"/>
          <w:szCs w:val="32"/>
          <w:rtl/>
        </w:rPr>
        <w:t xml:space="preserve"> ( )</w:t>
      </w:r>
      <w:r w:rsidR="009C30D7" w:rsidRPr="00BA09B7">
        <w:rPr>
          <w:rFonts w:asciiTheme="majorBidi" w:hAnsiTheme="majorBidi" w:cstheme="majorBidi"/>
          <w:b/>
          <w:bCs/>
          <w:sz w:val="32"/>
          <w:szCs w:val="32"/>
          <w:rtl/>
        </w:rPr>
        <w:t xml:space="preserve"> </w:t>
      </w:r>
      <w:r w:rsidR="009C30D7" w:rsidRPr="00BA09B7">
        <w:rPr>
          <w:rFonts w:asciiTheme="majorBidi" w:hAnsiTheme="majorBidi" w:cstheme="majorBidi"/>
          <w:sz w:val="32"/>
          <w:szCs w:val="32"/>
          <w:rtl/>
        </w:rPr>
        <w:t xml:space="preserve">تقرأ وتكتب      </w:t>
      </w:r>
      <w:r w:rsidR="00411CB8">
        <w:rPr>
          <w:rFonts w:asciiTheme="majorBidi" w:hAnsiTheme="majorBidi" w:cstheme="majorBidi" w:hint="cs"/>
          <w:sz w:val="32"/>
          <w:szCs w:val="32"/>
          <w:rtl/>
        </w:rPr>
        <w:t>( )</w:t>
      </w:r>
      <w:r w:rsidR="009C30D7" w:rsidRPr="00BA09B7">
        <w:rPr>
          <w:rFonts w:asciiTheme="majorBidi" w:hAnsiTheme="majorBidi" w:cstheme="majorBidi"/>
          <w:sz w:val="32"/>
          <w:szCs w:val="32"/>
          <w:rtl/>
        </w:rPr>
        <w:t xml:space="preserve"> تعليم متوسط    </w:t>
      </w:r>
      <w:r w:rsidR="00411CB8">
        <w:rPr>
          <w:rFonts w:asciiTheme="majorBidi" w:hAnsiTheme="majorBidi" w:cstheme="majorBidi" w:hint="cs"/>
          <w:sz w:val="32"/>
          <w:szCs w:val="32"/>
          <w:rtl/>
        </w:rPr>
        <w:t>( )</w:t>
      </w:r>
      <w:r w:rsidR="009C30D7" w:rsidRPr="00BA09B7">
        <w:rPr>
          <w:rFonts w:asciiTheme="majorBidi" w:hAnsiTheme="majorBidi" w:cstheme="majorBidi"/>
          <w:sz w:val="32"/>
          <w:szCs w:val="32"/>
          <w:rtl/>
        </w:rPr>
        <w:t xml:space="preserve"> تعليم ثانوى     </w:t>
      </w:r>
      <w:r w:rsidR="00411CB8">
        <w:rPr>
          <w:rFonts w:asciiTheme="majorBidi" w:hAnsiTheme="majorBidi" w:cstheme="majorBidi" w:hint="cs"/>
          <w:sz w:val="32"/>
          <w:szCs w:val="32"/>
          <w:rtl/>
        </w:rPr>
        <w:t>( )</w:t>
      </w:r>
      <w:r w:rsidR="009C30D7" w:rsidRPr="00BA09B7">
        <w:rPr>
          <w:rFonts w:asciiTheme="majorBidi" w:hAnsiTheme="majorBidi" w:cstheme="majorBidi"/>
          <w:sz w:val="32"/>
          <w:szCs w:val="32"/>
          <w:rtl/>
        </w:rPr>
        <w:t xml:space="preserve"> جامعى فما فوق</w:t>
      </w:r>
    </w:p>
    <w:p w:rsidR="00682713" w:rsidRDefault="00956A4D" w:rsidP="00815974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  <w:rtl/>
        </w:rPr>
      </w:pPr>
      <w:r w:rsidRPr="00BA09B7">
        <w:rPr>
          <w:rFonts w:asciiTheme="majorBidi" w:hAnsiTheme="majorBidi" w:cstheme="majorBidi"/>
          <w:b/>
          <w:bCs/>
          <w:sz w:val="32"/>
          <w:szCs w:val="32"/>
          <w:rtl/>
        </w:rPr>
        <w:t xml:space="preserve"> </w:t>
      </w:r>
    </w:p>
    <w:p w:rsidR="00B270B8" w:rsidRDefault="00682713" w:rsidP="00B270B8">
      <w:pPr>
        <w:bidi w:val="0"/>
        <w:jc w:val="right"/>
        <w:rPr>
          <w:rFonts w:asciiTheme="majorBidi" w:hAnsiTheme="majorBidi" w:cstheme="majorBidi"/>
          <w:sz w:val="32"/>
          <w:szCs w:val="32"/>
          <w:rtl/>
        </w:rPr>
      </w:pPr>
      <w:r>
        <w:rPr>
          <w:rFonts w:asciiTheme="majorBidi" w:hAnsiTheme="majorBidi" w:cstheme="majorBidi" w:hint="cs"/>
          <w:b/>
          <w:bCs/>
          <w:sz w:val="32"/>
          <w:szCs w:val="32"/>
          <w:rtl/>
        </w:rPr>
        <w:t xml:space="preserve">- </w:t>
      </w:r>
      <w:r w:rsidR="00956A4D" w:rsidRPr="00BA09B7">
        <w:rPr>
          <w:rFonts w:asciiTheme="majorBidi" w:hAnsiTheme="majorBidi" w:cstheme="majorBidi"/>
          <w:b/>
          <w:bCs/>
          <w:sz w:val="32"/>
          <w:szCs w:val="32"/>
          <w:rtl/>
        </w:rPr>
        <w:t xml:space="preserve">الوظيفة </w:t>
      </w:r>
      <w:r w:rsidR="00815974" w:rsidRPr="00BA09B7">
        <w:rPr>
          <w:rFonts w:asciiTheme="majorBidi" w:hAnsiTheme="majorBidi" w:cstheme="majorBidi"/>
          <w:sz w:val="32"/>
          <w:szCs w:val="32"/>
          <w:rtl/>
        </w:rPr>
        <w:t xml:space="preserve">: </w:t>
      </w:r>
      <w:r>
        <w:rPr>
          <w:rFonts w:asciiTheme="majorBidi" w:hAnsiTheme="majorBidi" w:cstheme="majorBidi" w:hint="cs"/>
          <w:sz w:val="32"/>
          <w:szCs w:val="32"/>
          <w:rtl/>
        </w:rPr>
        <w:t>( )</w:t>
      </w:r>
      <w:r w:rsidR="00815974" w:rsidRPr="00BA09B7">
        <w:rPr>
          <w:rFonts w:asciiTheme="majorBidi" w:hAnsiTheme="majorBidi" w:cstheme="majorBidi"/>
          <w:sz w:val="32"/>
          <w:szCs w:val="32"/>
          <w:rtl/>
        </w:rPr>
        <w:t xml:space="preserve"> ربة منزل       </w:t>
      </w:r>
      <w:r>
        <w:rPr>
          <w:rFonts w:asciiTheme="majorBidi" w:hAnsiTheme="majorBidi" w:cstheme="majorBidi" w:hint="cs"/>
          <w:sz w:val="32"/>
          <w:szCs w:val="32"/>
          <w:rtl/>
        </w:rPr>
        <w:t>( )</w:t>
      </w:r>
      <w:r w:rsidR="00815974" w:rsidRPr="00BA09B7">
        <w:rPr>
          <w:rFonts w:asciiTheme="majorBidi" w:hAnsiTheme="majorBidi" w:cstheme="majorBidi"/>
          <w:sz w:val="32"/>
          <w:szCs w:val="32"/>
          <w:rtl/>
        </w:rPr>
        <w:t xml:space="preserve">   تعمل</w:t>
      </w:r>
      <w:r w:rsidR="00B270B8">
        <w:rPr>
          <w:rFonts w:asciiTheme="majorBidi" w:hAnsiTheme="majorBidi" w:cstheme="majorBidi" w:hint="cs"/>
          <w:sz w:val="32"/>
          <w:szCs w:val="32"/>
          <w:rtl/>
        </w:rPr>
        <w:t>.</w:t>
      </w:r>
    </w:p>
    <w:p w:rsidR="00B270B8" w:rsidRPr="00B270B8" w:rsidRDefault="00B270B8" w:rsidP="00B270B8">
      <w:pPr>
        <w:bidi w:val="0"/>
        <w:jc w:val="right"/>
        <w:rPr>
          <w:rFonts w:asciiTheme="majorBidi" w:hAnsiTheme="majorBidi" w:cstheme="majorBidi"/>
          <w:sz w:val="32"/>
          <w:szCs w:val="32"/>
          <w:rtl/>
        </w:rPr>
      </w:pPr>
    </w:p>
    <w:p w:rsidR="00815974" w:rsidRDefault="00B270B8" w:rsidP="009448DF">
      <w:pPr>
        <w:bidi w:val="0"/>
        <w:jc w:val="right"/>
        <w:rPr>
          <w:rFonts w:asciiTheme="majorBidi" w:hAnsiTheme="majorBidi" w:cstheme="majorBidi"/>
          <w:sz w:val="32"/>
          <w:szCs w:val="32"/>
          <w:lang w:bidi="ar-EG"/>
        </w:rPr>
      </w:pPr>
      <w:r>
        <w:rPr>
          <w:rFonts w:asciiTheme="majorBidi" w:hAnsiTheme="majorBidi" w:cstheme="majorBidi" w:hint="cs"/>
          <w:b/>
          <w:bCs/>
          <w:sz w:val="32"/>
          <w:szCs w:val="32"/>
          <w:rtl/>
        </w:rPr>
        <w:t xml:space="preserve">- </w:t>
      </w:r>
      <w:r w:rsidR="00815974" w:rsidRPr="00BA09B7">
        <w:rPr>
          <w:rFonts w:asciiTheme="majorBidi" w:hAnsiTheme="majorBidi" w:cstheme="majorBidi"/>
          <w:b/>
          <w:bCs/>
          <w:sz w:val="32"/>
          <w:szCs w:val="32"/>
          <w:rtl/>
        </w:rPr>
        <w:t>عدد افراد الاسرة</w:t>
      </w:r>
      <w:r w:rsidR="00815974" w:rsidRPr="00BA09B7">
        <w:rPr>
          <w:rFonts w:asciiTheme="majorBidi" w:hAnsiTheme="majorBidi" w:cstheme="majorBidi"/>
          <w:sz w:val="32"/>
          <w:szCs w:val="32"/>
          <w:rtl/>
        </w:rPr>
        <w:t xml:space="preserve">: </w:t>
      </w:r>
      <w:r>
        <w:rPr>
          <w:rFonts w:asciiTheme="majorBidi" w:hAnsiTheme="majorBidi" w:cstheme="majorBidi" w:hint="cs"/>
          <w:sz w:val="32"/>
          <w:szCs w:val="32"/>
          <w:rtl/>
        </w:rPr>
        <w:t xml:space="preserve"> ( )</w:t>
      </w:r>
      <w:r w:rsidR="00815974" w:rsidRPr="00BA09B7">
        <w:rPr>
          <w:rFonts w:asciiTheme="majorBidi" w:hAnsiTheme="majorBidi" w:cstheme="majorBidi"/>
          <w:sz w:val="32"/>
          <w:szCs w:val="32"/>
          <w:rtl/>
        </w:rPr>
        <w:t xml:space="preserve">اقل من او يساوى 4     </w:t>
      </w:r>
      <w:r>
        <w:rPr>
          <w:rFonts w:asciiTheme="majorBidi" w:hAnsiTheme="majorBidi" w:cstheme="majorBidi" w:hint="cs"/>
          <w:sz w:val="32"/>
          <w:szCs w:val="32"/>
          <w:rtl/>
        </w:rPr>
        <w:t>( )</w:t>
      </w:r>
      <w:r w:rsidR="00815974" w:rsidRPr="00BA09B7">
        <w:rPr>
          <w:rFonts w:asciiTheme="majorBidi" w:hAnsiTheme="majorBidi" w:cstheme="majorBidi"/>
          <w:sz w:val="32"/>
          <w:szCs w:val="32"/>
          <w:rtl/>
        </w:rPr>
        <w:t xml:space="preserve"> 5 افراد      </w:t>
      </w:r>
      <w:r>
        <w:rPr>
          <w:rFonts w:asciiTheme="majorBidi" w:hAnsiTheme="majorBidi" w:cstheme="majorBidi" w:hint="cs"/>
          <w:sz w:val="32"/>
          <w:szCs w:val="32"/>
          <w:rtl/>
        </w:rPr>
        <w:t>( )</w:t>
      </w:r>
      <w:r w:rsidR="00815974" w:rsidRPr="00BA09B7">
        <w:rPr>
          <w:rFonts w:asciiTheme="majorBidi" w:hAnsiTheme="majorBidi" w:cstheme="majorBidi"/>
          <w:sz w:val="32"/>
          <w:szCs w:val="32"/>
          <w:rtl/>
        </w:rPr>
        <w:t xml:space="preserve"> 6 افراد       اكثرمن او يساوى 7 افراد</w:t>
      </w:r>
      <w:r w:rsidR="009448DF">
        <w:rPr>
          <w:rFonts w:asciiTheme="majorBidi" w:hAnsiTheme="majorBidi" w:cstheme="majorBidi" w:hint="cs"/>
          <w:sz w:val="32"/>
          <w:szCs w:val="32"/>
          <w:rtl/>
          <w:lang w:bidi="ar-EG"/>
        </w:rPr>
        <w:t>.</w:t>
      </w:r>
      <w:r>
        <w:rPr>
          <w:rFonts w:asciiTheme="majorBidi" w:hAnsiTheme="majorBidi" w:cstheme="majorBidi"/>
          <w:b/>
          <w:bCs/>
          <w:sz w:val="32"/>
          <w:szCs w:val="32"/>
        </w:rPr>
        <w:t>( )</w:t>
      </w:r>
    </w:p>
    <w:p w:rsidR="009448DF" w:rsidRPr="009448DF" w:rsidRDefault="009448DF" w:rsidP="009448DF">
      <w:pPr>
        <w:bidi w:val="0"/>
        <w:jc w:val="right"/>
        <w:rPr>
          <w:rFonts w:asciiTheme="majorBidi" w:hAnsiTheme="majorBidi" w:cstheme="majorBidi"/>
          <w:sz w:val="32"/>
          <w:szCs w:val="32"/>
          <w:lang w:bidi="ar-EG"/>
        </w:rPr>
      </w:pPr>
    </w:p>
    <w:p w:rsidR="00987352" w:rsidRDefault="009448DF" w:rsidP="000219E8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  <w:rtl/>
        </w:rPr>
      </w:pPr>
      <w:r>
        <w:rPr>
          <w:rFonts w:asciiTheme="majorBidi" w:hAnsiTheme="majorBidi" w:cstheme="majorBidi" w:hint="cs"/>
          <w:b/>
          <w:bCs/>
          <w:sz w:val="32"/>
          <w:szCs w:val="32"/>
          <w:rtl/>
          <w:lang w:bidi="ar-EG"/>
        </w:rPr>
        <w:t xml:space="preserve">- </w:t>
      </w:r>
      <w:r w:rsidR="00987352" w:rsidRPr="00BA09B7">
        <w:rPr>
          <w:rFonts w:asciiTheme="majorBidi" w:hAnsiTheme="majorBidi" w:cstheme="majorBidi"/>
          <w:b/>
          <w:bCs/>
          <w:sz w:val="32"/>
          <w:szCs w:val="32"/>
          <w:rtl/>
        </w:rPr>
        <w:t>عدد الاطفال فى عمر مابين (1-5 سنوات</w:t>
      </w:r>
      <w:r w:rsidR="000219E8" w:rsidRPr="00BA09B7">
        <w:rPr>
          <w:rFonts w:asciiTheme="majorBidi" w:hAnsiTheme="majorBidi" w:cstheme="majorBidi"/>
          <w:b/>
          <w:bCs/>
          <w:sz w:val="32"/>
          <w:szCs w:val="32"/>
          <w:rtl/>
        </w:rPr>
        <w:t>):</w:t>
      </w:r>
    </w:p>
    <w:p w:rsidR="00DE6B29" w:rsidRPr="00BA09B7" w:rsidRDefault="00DE6B29" w:rsidP="00DE6B29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  <w:rtl/>
        </w:rPr>
      </w:pPr>
    </w:p>
    <w:p w:rsidR="000219E8" w:rsidRPr="00BA09B7" w:rsidRDefault="000219E8" w:rsidP="00CE3D9B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</w:rPr>
      </w:pPr>
      <w:r w:rsidRPr="00BA09B7">
        <w:rPr>
          <w:rFonts w:asciiTheme="majorBidi" w:hAnsiTheme="majorBidi" w:cstheme="majorBidi"/>
          <w:b/>
          <w:bCs/>
          <w:sz w:val="32"/>
          <w:szCs w:val="32"/>
          <w:rtl/>
        </w:rPr>
        <w:t xml:space="preserve">العمر: </w:t>
      </w:r>
      <w:r w:rsidR="00DE6B29">
        <w:rPr>
          <w:rFonts w:asciiTheme="majorBidi" w:hAnsiTheme="majorBidi" w:cstheme="majorBidi" w:hint="cs"/>
          <w:sz w:val="32"/>
          <w:szCs w:val="32"/>
          <w:rtl/>
        </w:rPr>
        <w:t>( )</w:t>
      </w:r>
      <w:r w:rsidRPr="00BA09B7">
        <w:rPr>
          <w:rFonts w:asciiTheme="majorBidi" w:hAnsiTheme="majorBidi" w:cstheme="majorBidi"/>
          <w:sz w:val="32"/>
          <w:szCs w:val="32"/>
          <w:rtl/>
        </w:rPr>
        <w:t xml:space="preserve"> </w:t>
      </w:r>
      <w:r w:rsidR="00CE3D9B">
        <w:rPr>
          <w:rFonts w:asciiTheme="majorBidi" w:hAnsiTheme="majorBidi" w:cstheme="majorBidi" w:hint="cs"/>
          <w:sz w:val="32"/>
          <w:szCs w:val="32"/>
          <w:rtl/>
        </w:rPr>
        <w:t>من1-</w:t>
      </w:r>
      <w:r w:rsidRPr="00BA09B7">
        <w:rPr>
          <w:rFonts w:asciiTheme="majorBidi" w:hAnsiTheme="majorBidi" w:cstheme="majorBidi"/>
          <w:sz w:val="32"/>
          <w:szCs w:val="32"/>
          <w:rtl/>
        </w:rPr>
        <w:t xml:space="preserve"> 3 سنوات        </w:t>
      </w:r>
      <w:r w:rsidR="00DE6B29">
        <w:rPr>
          <w:rFonts w:asciiTheme="majorBidi" w:hAnsiTheme="majorBidi" w:cstheme="majorBidi" w:hint="cs"/>
          <w:sz w:val="32"/>
          <w:szCs w:val="32"/>
          <w:rtl/>
        </w:rPr>
        <w:t>( )</w:t>
      </w:r>
      <w:r w:rsidRPr="00BA09B7">
        <w:rPr>
          <w:rFonts w:asciiTheme="majorBidi" w:hAnsiTheme="majorBidi" w:cstheme="majorBidi"/>
          <w:sz w:val="32"/>
          <w:szCs w:val="32"/>
          <w:rtl/>
        </w:rPr>
        <w:t xml:space="preserve"> من 3-5 سنوات</w:t>
      </w:r>
      <w:r w:rsidR="004A2DA3">
        <w:rPr>
          <w:rFonts w:asciiTheme="majorBidi" w:hAnsiTheme="majorBidi" w:cstheme="majorBidi" w:hint="cs"/>
          <w:sz w:val="32"/>
          <w:szCs w:val="32"/>
          <w:rtl/>
        </w:rPr>
        <w:t>.</w:t>
      </w:r>
      <w:r w:rsidR="00DE6B29">
        <w:rPr>
          <w:rFonts w:asciiTheme="majorBidi" w:hAnsiTheme="majorBidi" w:cstheme="majorBidi"/>
          <w:b/>
          <w:bCs/>
          <w:sz w:val="32"/>
          <w:szCs w:val="32"/>
        </w:rPr>
        <w:t>-</w:t>
      </w:r>
    </w:p>
    <w:p w:rsidR="004A2DA3" w:rsidRDefault="004A2DA3" w:rsidP="004A2DA3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</w:pPr>
    </w:p>
    <w:p w:rsidR="004A2DA3" w:rsidRDefault="004A2DA3" w:rsidP="004A2DA3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  <w:rtl/>
        </w:rPr>
      </w:pPr>
      <w:r>
        <w:rPr>
          <w:rFonts w:asciiTheme="majorBidi" w:hAnsiTheme="majorBidi" w:cstheme="majorBidi" w:hint="cs"/>
          <w:b/>
          <w:bCs/>
          <w:sz w:val="32"/>
          <w:szCs w:val="32"/>
          <w:rtl/>
          <w:lang w:bidi="ar-EG"/>
        </w:rPr>
        <w:t xml:space="preserve">- </w:t>
      </w:r>
      <w:r w:rsidR="00987352" w:rsidRPr="00BA09B7">
        <w:rPr>
          <w:rFonts w:asciiTheme="majorBidi" w:hAnsiTheme="majorBidi" w:cstheme="majorBidi"/>
          <w:b/>
          <w:bCs/>
          <w:sz w:val="32"/>
          <w:szCs w:val="32"/>
          <w:rtl/>
        </w:rPr>
        <w:t xml:space="preserve">النوع:  </w:t>
      </w:r>
      <w:r w:rsidR="00AA19B2">
        <w:rPr>
          <w:rFonts w:asciiTheme="majorBidi" w:hAnsiTheme="majorBidi" w:cstheme="majorBidi" w:hint="cs"/>
          <w:sz w:val="32"/>
          <w:szCs w:val="32"/>
          <w:rtl/>
        </w:rPr>
        <w:t>( )</w:t>
      </w:r>
      <w:r w:rsidR="00987352" w:rsidRPr="00BA09B7">
        <w:rPr>
          <w:rFonts w:asciiTheme="majorBidi" w:hAnsiTheme="majorBidi" w:cstheme="majorBidi"/>
          <w:sz w:val="32"/>
          <w:szCs w:val="32"/>
          <w:rtl/>
        </w:rPr>
        <w:t xml:space="preserve"> ذكر   </w:t>
      </w:r>
      <w:r w:rsidR="00AA19B2">
        <w:rPr>
          <w:rFonts w:asciiTheme="majorBidi" w:hAnsiTheme="majorBidi" w:cstheme="majorBidi" w:hint="cs"/>
          <w:sz w:val="32"/>
          <w:szCs w:val="32"/>
          <w:rtl/>
        </w:rPr>
        <w:t>( )</w:t>
      </w:r>
      <w:r w:rsidR="00987352" w:rsidRPr="00BA09B7">
        <w:rPr>
          <w:rFonts w:asciiTheme="majorBidi" w:hAnsiTheme="majorBidi" w:cstheme="majorBidi"/>
          <w:sz w:val="32"/>
          <w:szCs w:val="32"/>
          <w:rtl/>
        </w:rPr>
        <w:t xml:space="preserve"> انثى         </w:t>
      </w:r>
      <w:r w:rsidR="00987352" w:rsidRPr="00BA09B7">
        <w:rPr>
          <w:rFonts w:asciiTheme="majorBidi" w:hAnsiTheme="majorBidi" w:cstheme="majorBidi"/>
          <w:b/>
          <w:bCs/>
          <w:sz w:val="32"/>
          <w:szCs w:val="32"/>
          <w:rtl/>
        </w:rPr>
        <w:t>( يذكر العدد)</w:t>
      </w:r>
    </w:p>
    <w:p w:rsidR="00AA19B2" w:rsidRPr="00BA09B7" w:rsidRDefault="00AA19B2" w:rsidP="00AA19B2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p w:rsidR="00987352" w:rsidRPr="00BA09B7" w:rsidRDefault="003E16BE" w:rsidP="00987352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  <w:r w:rsidRPr="00BA09B7"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  <w:t xml:space="preserve">هل تعرض طفلك للاصابة المنزليه خلال الشهرين السابقين؟؟ </w:t>
      </w:r>
      <w:r w:rsidR="00AA19B2">
        <w:rPr>
          <w:rFonts w:asciiTheme="majorBidi" w:hAnsiTheme="majorBidi" w:cstheme="majorBidi" w:hint="cs"/>
          <w:b/>
          <w:bCs/>
          <w:sz w:val="32"/>
          <w:szCs w:val="32"/>
          <w:rtl/>
          <w:lang w:bidi="ar-EG"/>
        </w:rPr>
        <w:t>( )</w:t>
      </w:r>
      <w:r w:rsidRPr="00BA09B7"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  <w:t xml:space="preserve"> </w:t>
      </w:r>
      <w:r w:rsidR="00AA19B2">
        <w:rPr>
          <w:rFonts w:asciiTheme="majorBidi" w:hAnsiTheme="majorBidi" w:cstheme="majorBidi"/>
          <w:sz w:val="32"/>
          <w:szCs w:val="32"/>
          <w:rtl/>
          <w:lang w:bidi="ar-EG"/>
        </w:rPr>
        <w:t xml:space="preserve">نعم     </w:t>
      </w:r>
      <w:r w:rsidR="00AA19B2">
        <w:rPr>
          <w:rFonts w:asciiTheme="majorBidi" w:hAnsiTheme="majorBidi" w:cstheme="majorBidi" w:hint="cs"/>
          <w:sz w:val="32"/>
          <w:szCs w:val="32"/>
          <w:rtl/>
          <w:lang w:bidi="ar-EG"/>
        </w:rPr>
        <w:t>( )</w:t>
      </w:r>
      <w:r w:rsidRPr="00DA7FC0">
        <w:rPr>
          <w:rFonts w:asciiTheme="majorBidi" w:hAnsiTheme="majorBidi" w:cstheme="majorBidi"/>
          <w:sz w:val="32"/>
          <w:szCs w:val="32"/>
          <w:rtl/>
          <w:lang w:bidi="ar-EG"/>
        </w:rPr>
        <w:t xml:space="preserve">  لا</w:t>
      </w:r>
      <w:r w:rsidR="00AA19B2">
        <w:rPr>
          <w:rFonts w:asciiTheme="majorBidi" w:hAnsiTheme="majorBidi" w:cstheme="majorBidi"/>
          <w:b/>
          <w:bCs/>
          <w:sz w:val="32"/>
          <w:szCs w:val="32"/>
          <w:lang w:bidi="ar-EG"/>
        </w:rPr>
        <w:t xml:space="preserve">- </w:t>
      </w:r>
    </w:p>
    <w:p w:rsidR="003E16BE" w:rsidRPr="00BA09B7" w:rsidRDefault="003E16BE" w:rsidP="003E16BE">
      <w:pPr>
        <w:bidi w:val="0"/>
        <w:jc w:val="right"/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</w:pPr>
      <w:r w:rsidRPr="00BA09B7"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  <w:t xml:space="preserve">اذا كانت الاجابة بنعم: </w:t>
      </w:r>
      <w:r w:rsidRPr="00DA7FC0">
        <w:rPr>
          <w:rFonts w:asciiTheme="majorBidi" w:hAnsiTheme="majorBidi" w:cstheme="majorBidi"/>
          <w:sz w:val="32"/>
          <w:szCs w:val="32"/>
          <w:rtl/>
          <w:lang w:bidi="ar-EG"/>
        </w:rPr>
        <w:t>اذكرى نوع الاصابة</w:t>
      </w:r>
      <w:r w:rsidRPr="00BA09B7"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  <w:t>..........</w:t>
      </w:r>
    </w:p>
    <w:p w:rsidR="00D9786B" w:rsidRDefault="00D9786B" w:rsidP="00956A4D">
      <w:pPr>
        <w:rPr>
          <w:b/>
          <w:bCs/>
          <w:color w:val="000000" w:themeColor="text1"/>
          <w:sz w:val="32"/>
          <w:szCs w:val="32"/>
          <w:u w:val="single"/>
          <w:rtl/>
          <w:lang w:bidi="ar-EG"/>
        </w:rPr>
      </w:pPr>
    </w:p>
    <w:p w:rsidR="00B47F3A" w:rsidRPr="0082103C" w:rsidRDefault="0082103C" w:rsidP="00956A4D">
      <w:pPr>
        <w:rPr>
          <w:b/>
          <w:bCs/>
          <w:color w:val="000000" w:themeColor="text1"/>
          <w:sz w:val="44"/>
          <w:szCs w:val="44"/>
          <w:u w:val="single"/>
          <w:rtl/>
          <w:lang w:bidi="ar-EG"/>
        </w:rPr>
      </w:pPr>
      <w:r w:rsidRPr="0082103C">
        <w:rPr>
          <w:rFonts w:hint="cs"/>
          <w:b/>
          <w:bCs/>
          <w:color w:val="000000" w:themeColor="text1"/>
          <w:sz w:val="44"/>
          <w:szCs w:val="44"/>
          <w:u w:val="single"/>
          <w:rtl/>
          <w:lang w:bidi="ar-EG"/>
        </w:rPr>
        <w:t>المعلومات</w:t>
      </w:r>
    </w:p>
    <w:p w:rsidR="0082103C" w:rsidRPr="0082103C" w:rsidRDefault="0082103C" w:rsidP="00956A4D">
      <w:pPr>
        <w:rPr>
          <w:b/>
          <w:bCs/>
          <w:color w:val="000000" w:themeColor="text1"/>
          <w:sz w:val="32"/>
          <w:szCs w:val="32"/>
          <w:u w:val="single"/>
          <w:lang w:bidi="ar-EG"/>
        </w:rPr>
      </w:pPr>
      <w:r>
        <w:rPr>
          <w:rFonts w:hint="cs"/>
          <w:b/>
          <w:bCs/>
          <w:color w:val="000000" w:themeColor="text1"/>
          <w:sz w:val="32"/>
          <w:szCs w:val="32"/>
          <w:u w:val="single"/>
          <w:rtl/>
          <w:lang w:bidi="ar-EG"/>
        </w:rPr>
        <w:t>برجاء اختيار اجابة واحده لكل سؤال</w:t>
      </w:r>
    </w:p>
    <w:tbl>
      <w:tblPr>
        <w:tblStyle w:val="TableGrid"/>
        <w:bidiVisual/>
        <w:tblW w:w="10632" w:type="dxa"/>
        <w:tblInd w:w="-1084" w:type="dxa"/>
        <w:tblBorders>
          <w:top w:val="thinThickSmallGap" w:sz="24" w:space="0" w:color="auto"/>
          <w:left w:val="thickThinSmallGap" w:sz="24" w:space="0" w:color="auto"/>
          <w:bottom w:val="thickThin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8"/>
        <w:gridCol w:w="993"/>
        <w:gridCol w:w="709"/>
        <w:gridCol w:w="992"/>
      </w:tblGrid>
      <w:tr w:rsidR="004941D9" w:rsidRPr="005F6C6C" w:rsidTr="00590268">
        <w:tc>
          <w:tcPr>
            <w:tcW w:w="7938" w:type="dxa"/>
          </w:tcPr>
          <w:p w:rsidR="00B47F3A" w:rsidRPr="005F6C6C" w:rsidRDefault="00B47F3A" w:rsidP="00B47F3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B47F3A" w:rsidRPr="005F6C6C" w:rsidRDefault="00B47F3A" w:rsidP="00B47F3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5F6C6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المعلومات</w:t>
            </w:r>
          </w:p>
          <w:p w:rsidR="004941D9" w:rsidRPr="005F6C6C" w:rsidRDefault="004941D9" w:rsidP="0052021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4941D9" w:rsidRPr="005F6C6C" w:rsidRDefault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4941D9" w:rsidRPr="005F6C6C" w:rsidRDefault="004C280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5F6C6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نعم</w:t>
            </w:r>
          </w:p>
          <w:p w:rsidR="004941D9" w:rsidRPr="005F6C6C" w:rsidRDefault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4941D9" w:rsidRPr="005F6C6C" w:rsidRDefault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4941D9" w:rsidRPr="005F6C6C" w:rsidRDefault="004C280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5F6C6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 xml:space="preserve">لا </w:t>
            </w:r>
          </w:p>
        </w:tc>
        <w:tc>
          <w:tcPr>
            <w:tcW w:w="992" w:type="dxa"/>
          </w:tcPr>
          <w:p w:rsidR="004941D9" w:rsidRPr="005F6C6C" w:rsidRDefault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4941D9" w:rsidRPr="005F6C6C" w:rsidRDefault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5F6C6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لا أعلم</w:t>
            </w:r>
          </w:p>
        </w:tc>
      </w:tr>
      <w:tr w:rsidR="004941D9" w:rsidRPr="005F6C6C" w:rsidTr="00590268">
        <w:tc>
          <w:tcPr>
            <w:tcW w:w="7938" w:type="dxa"/>
          </w:tcPr>
          <w:p w:rsidR="004A43A0" w:rsidRDefault="00080282" w:rsidP="005756CD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highlight w:val="yellow"/>
                <w:rtl/>
                <w:lang w:bidi="ar-EG"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-</w:t>
            </w:r>
            <w:r w:rsidR="00476925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تعتبر الحوداث المنزليه سببا </w:t>
            </w:r>
            <w:r w:rsidR="008255A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اما</w:t>
            </w:r>
            <w:r w:rsidR="00476925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من اسباب الاصابات والوفيات للاطفال قبل سن المدرسة</w:t>
            </w:r>
            <w:r w:rsidR="0092066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highlight w:val="yellow"/>
                <w:rtl/>
              </w:rPr>
              <w:t xml:space="preserve"> </w:t>
            </w:r>
          </w:p>
          <w:p w:rsidR="002A26C7" w:rsidRPr="002A26C7" w:rsidRDefault="002A26C7" w:rsidP="005756CD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highlight w:val="yellow"/>
                <w:rtl/>
                <w:lang w:bidi="ar-EG"/>
              </w:rPr>
            </w:pPr>
          </w:p>
        </w:tc>
        <w:tc>
          <w:tcPr>
            <w:tcW w:w="993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4941D9" w:rsidRPr="005F6C6C" w:rsidRDefault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4941D9" w:rsidRPr="005F6C6C" w:rsidRDefault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4941D9" w:rsidRPr="005F6C6C" w:rsidRDefault="004941D9" w:rsidP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5F6C6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 xml:space="preserve"> </w:t>
            </w:r>
          </w:p>
        </w:tc>
        <w:tc>
          <w:tcPr>
            <w:tcW w:w="992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4941D9" w:rsidRPr="005F6C6C" w:rsidRDefault="004941D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ED1CDE" w:rsidRPr="005F6C6C" w:rsidTr="00590268">
        <w:tc>
          <w:tcPr>
            <w:tcW w:w="7938" w:type="dxa"/>
          </w:tcPr>
          <w:p w:rsidR="00ED1CDE" w:rsidRDefault="00080282" w:rsidP="003F4BC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-</w:t>
            </w:r>
            <w:r w:rsidR="00C51673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ل</w:t>
            </w:r>
            <w:r w:rsidR="00ED1CD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حوادث المنزليه من الممكن منع حدوثها باتباع شروط السلامة داخل </w:t>
            </w:r>
            <w:r w:rsidR="000A074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لمنا</w:t>
            </w:r>
            <w:r w:rsidR="00ED1CD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زل</w:t>
            </w:r>
            <w:r w:rsidR="0092066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 xml:space="preserve"> </w:t>
            </w:r>
          </w:p>
          <w:p w:rsidR="002A26C7" w:rsidRPr="002A26C7" w:rsidRDefault="002A26C7" w:rsidP="003F4BC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</w:p>
        </w:tc>
        <w:tc>
          <w:tcPr>
            <w:tcW w:w="993" w:type="dxa"/>
          </w:tcPr>
          <w:p w:rsidR="00ED1CDE" w:rsidRPr="005F6C6C" w:rsidRDefault="00ED1CD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ED1CDE" w:rsidRPr="005F6C6C" w:rsidRDefault="00ED1CD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ED1CDE" w:rsidRPr="005F6C6C" w:rsidRDefault="00ED1CD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4C280F" w:rsidRPr="005F6C6C" w:rsidTr="00590268">
        <w:tc>
          <w:tcPr>
            <w:tcW w:w="7938" w:type="dxa"/>
          </w:tcPr>
          <w:p w:rsidR="004C280F" w:rsidRDefault="004C280F" w:rsidP="0082103C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3- هل لديك اى معلومات عن ال</w:t>
            </w:r>
            <w:r w:rsidR="00281BEF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</w:t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سعافات الاوليه التى يجب اتباعها فى حالة حدوث اصابات منزليه؟</w:t>
            </w:r>
            <w:r w:rsidR="00BA5EFF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</w:p>
          <w:p w:rsidR="002A26C7" w:rsidRPr="002A26C7" w:rsidRDefault="002A26C7" w:rsidP="0082103C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993" w:type="dxa"/>
          </w:tcPr>
          <w:p w:rsidR="004C280F" w:rsidRPr="005F6C6C" w:rsidRDefault="004C280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4C280F" w:rsidRPr="005F6C6C" w:rsidRDefault="004C280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4C280F" w:rsidRPr="005F6C6C" w:rsidRDefault="004C280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FF3342" w:rsidRPr="005F6C6C" w:rsidTr="00590268">
        <w:tc>
          <w:tcPr>
            <w:tcW w:w="7938" w:type="dxa"/>
          </w:tcPr>
          <w:p w:rsidR="00FF3342" w:rsidRPr="002A26C7" w:rsidRDefault="00FF3342" w:rsidP="00C51673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4 هل يجب على الام عدم ترك الطفل الصغير للعب منفردا ؟</w:t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ab/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ab/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ab/>
            </w:r>
          </w:p>
        </w:tc>
        <w:tc>
          <w:tcPr>
            <w:tcW w:w="993" w:type="dxa"/>
          </w:tcPr>
          <w:p w:rsidR="00FF3342" w:rsidRPr="005F6C6C" w:rsidRDefault="00FF334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FF3342" w:rsidRPr="005F6C6C" w:rsidRDefault="00FF334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FF3342" w:rsidRPr="005F6C6C" w:rsidRDefault="00FF334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796691" w:rsidRPr="005F6C6C" w:rsidTr="00590268">
        <w:tc>
          <w:tcPr>
            <w:tcW w:w="7938" w:type="dxa"/>
          </w:tcPr>
          <w:p w:rsidR="00796691" w:rsidRDefault="00FF3342" w:rsidP="00B93924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5</w:t>
            </w:r>
            <w:r w:rsidR="00E31583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6257B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796691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ترك المنظفات والادوية اسفل الجزانة </w:t>
            </w:r>
            <w:r w:rsidR="00B93924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يشكل خطر بالنسبة للا</w:t>
            </w:r>
            <w:r w:rsidR="00B51E6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طفال</w:t>
            </w:r>
            <w:r w:rsidR="006257B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؟</w:t>
            </w:r>
            <w:r w:rsidR="00BA5EFF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 xml:space="preserve"> </w:t>
            </w:r>
          </w:p>
          <w:p w:rsidR="002A26C7" w:rsidRPr="002A26C7" w:rsidRDefault="002A26C7" w:rsidP="0082103C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</w:p>
        </w:tc>
        <w:tc>
          <w:tcPr>
            <w:tcW w:w="993" w:type="dxa"/>
          </w:tcPr>
          <w:p w:rsidR="00796691" w:rsidRPr="005F6C6C" w:rsidRDefault="007966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796691" w:rsidRPr="005F6C6C" w:rsidRDefault="007966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796691" w:rsidRPr="005F6C6C" w:rsidRDefault="007966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A35242" w:rsidRPr="005F6C6C" w:rsidTr="00590268">
        <w:tc>
          <w:tcPr>
            <w:tcW w:w="7938" w:type="dxa"/>
          </w:tcPr>
          <w:p w:rsidR="004A43A0" w:rsidRDefault="00FF3342" w:rsidP="00711CCD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6</w:t>
            </w:r>
            <w:r w:rsidR="0052021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</w:t>
            </w:r>
            <w:r w:rsidR="00CB1EE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من الهام</w:t>
            </w:r>
            <w:r w:rsidR="00711CCD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  <w:r w:rsidR="00711CCD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  <w:lang w:bidi="ar-EG"/>
              </w:rPr>
              <w:t>وجود اقفال على الخزائن المستخدمة فى حفظ الادوية والمنظفات</w:t>
            </w:r>
          </w:p>
          <w:p w:rsidR="002A26C7" w:rsidRPr="002A26C7" w:rsidRDefault="002A26C7" w:rsidP="00CB1EEE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0D3CDE" w:rsidRPr="005F6C6C" w:rsidTr="00590268">
        <w:tc>
          <w:tcPr>
            <w:tcW w:w="7938" w:type="dxa"/>
          </w:tcPr>
          <w:p w:rsidR="000D3CDE" w:rsidRPr="002A26C7" w:rsidRDefault="00FF3342" w:rsidP="001B64F4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7</w:t>
            </w:r>
            <w:r w:rsidR="0008028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6257B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هل </w:t>
            </w:r>
            <w:r w:rsidR="000D3CD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لمكان الصحيح للاحتفاظ بالادوية والمنظفات اعلى الخزانة</w:t>
            </w:r>
            <w:r w:rsidR="002A26C7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؟</w:t>
            </w:r>
            <w:r w:rsid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br/>
            </w:r>
          </w:p>
        </w:tc>
        <w:tc>
          <w:tcPr>
            <w:tcW w:w="993" w:type="dxa"/>
          </w:tcPr>
          <w:p w:rsidR="000D3CDE" w:rsidRPr="005F6C6C" w:rsidRDefault="000D3CD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0D3CDE" w:rsidRPr="005F6C6C" w:rsidRDefault="000D3CD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0D3CDE" w:rsidRPr="005F6C6C" w:rsidRDefault="000D3CD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054690" w:rsidRPr="005F6C6C" w:rsidTr="00590268">
        <w:tc>
          <w:tcPr>
            <w:tcW w:w="7938" w:type="dxa"/>
          </w:tcPr>
          <w:p w:rsidR="00054690" w:rsidRPr="002A26C7" w:rsidRDefault="00FF3342" w:rsidP="00CB1EEE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8</w:t>
            </w:r>
            <w:r w:rsidR="00054690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</w:t>
            </w:r>
            <w:r w:rsidR="00CB1EE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فى حالة بلع الطفل لاى مادة كيماويه</w:t>
            </w:r>
            <w:r w:rsidR="006257B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هل</w:t>
            </w:r>
            <w:r w:rsidR="00CB1EE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يجب جعله يتقيا فى جميع الحالات</w:t>
            </w:r>
            <w:r w:rsidR="006257B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</w:tc>
        <w:tc>
          <w:tcPr>
            <w:tcW w:w="993" w:type="dxa"/>
          </w:tcPr>
          <w:p w:rsidR="00054690" w:rsidRPr="005F6C6C" w:rsidRDefault="0005469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054690" w:rsidRPr="005F6C6C" w:rsidRDefault="0005469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054690" w:rsidRPr="005F6C6C" w:rsidRDefault="0005469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A35242" w:rsidRPr="005F6C6C" w:rsidTr="00590268">
        <w:tc>
          <w:tcPr>
            <w:tcW w:w="7938" w:type="dxa"/>
          </w:tcPr>
          <w:p w:rsidR="004A43A0" w:rsidRDefault="00FF3342" w:rsidP="00054690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9</w:t>
            </w:r>
            <w:r w:rsidR="00CB1EE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فى حالة بلع الطفل لاى مادة كيماوية </w:t>
            </w:r>
            <w:r w:rsidR="006257B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هل </w:t>
            </w:r>
            <w:r w:rsidR="00CB1EE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يجب جعله يشرب بيض ولبن</w:t>
            </w:r>
            <w:r w:rsidR="006257B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054690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2E5E71" w:rsidRPr="005F6C6C" w:rsidTr="00590268">
        <w:tc>
          <w:tcPr>
            <w:tcW w:w="7938" w:type="dxa"/>
          </w:tcPr>
          <w:p w:rsidR="002E5E71" w:rsidRDefault="00FF3342" w:rsidP="0005265A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0</w:t>
            </w:r>
            <w:r w:rsidR="00E31583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05265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091604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ترك الادوات الحادة امام الطفل قد تعرضه لخطر حدوث جروح؟</w:t>
            </w:r>
          </w:p>
          <w:p w:rsidR="002A26C7" w:rsidRPr="002A26C7" w:rsidRDefault="002A26C7" w:rsidP="0005265A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2E5E71" w:rsidRPr="005F6C6C" w:rsidRDefault="002E5E7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2E5E71" w:rsidRPr="005F6C6C" w:rsidRDefault="002E5E7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2E5E71" w:rsidRPr="005F6C6C" w:rsidRDefault="002E5E7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4A43A0" w:rsidRPr="005F6C6C" w:rsidTr="00590268">
        <w:tc>
          <w:tcPr>
            <w:tcW w:w="7938" w:type="dxa"/>
          </w:tcPr>
          <w:p w:rsidR="004A43A0" w:rsidRPr="002A26C7" w:rsidRDefault="00EF51A5" w:rsidP="00FF3342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</w:t>
            </w:r>
            <w:r w:rsidR="006B744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8C5CB8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6B744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في حالة </w:t>
            </w:r>
            <w:r w:rsidR="00091604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حدوث جروح للطفل</w:t>
            </w:r>
            <w:r w:rsidR="006B744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، هل أول تصرف يجب القيام يه هو </w:t>
            </w:r>
            <w:r w:rsidR="00091604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بالضغط على الجرح</w:t>
            </w:r>
            <w:r w:rsidR="0026109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>؟</w:t>
            </w:r>
          </w:p>
        </w:tc>
        <w:tc>
          <w:tcPr>
            <w:tcW w:w="993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4A43A0" w:rsidRPr="005F6C6C" w:rsidTr="00590268">
        <w:tc>
          <w:tcPr>
            <w:tcW w:w="7938" w:type="dxa"/>
          </w:tcPr>
          <w:p w:rsidR="004A43A0" w:rsidRPr="002A26C7" w:rsidRDefault="00E31583" w:rsidP="00B43DAC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</w:t>
            </w:r>
            <w:r w:rsidR="008D0740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6257B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26109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برأيك هل </w:t>
            </w:r>
            <w:r w:rsidR="00B43DAC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من الصحيح</w:t>
            </w:r>
            <w:r w:rsidR="0026109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ترك الطفل لصعود ونزول الدرج وحده بدون مساعده؟</w:t>
            </w:r>
          </w:p>
        </w:tc>
        <w:tc>
          <w:tcPr>
            <w:tcW w:w="993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4A43A0" w:rsidRPr="005F6C6C" w:rsidRDefault="004A43A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261097" w:rsidRPr="005F6C6C" w:rsidTr="00590268">
        <w:tc>
          <w:tcPr>
            <w:tcW w:w="7938" w:type="dxa"/>
          </w:tcPr>
          <w:p w:rsidR="00261097" w:rsidRDefault="00261097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3</w:t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برايك  هل على الام اختيار الالعاب للطفل </w:t>
            </w:r>
            <w:r w:rsidR="00E62250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بحيث تكون غير مدببه</w:t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261097" w:rsidRPr="005F6C6C" w:rsidRDefault="0026109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261097" w:rsidRPr="005F6C6C" w:rsidRDefault="0026109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261097" w:rsidRPr="005F6C6C" w:rsidRDefault="0026109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8F61A8" w:rsidRPr="005F6C6C" w:rsidTr="00590268">
        <w:tc>
          <w:tcPr>
            <w:tcW w:w="7938" w:type="dxa"/>
          </w:tcPr>
          <w:p w:rsidR="008F61A8" w:rsidRDefault="008F61A8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lastRenderedPageBreak/>
              <w:t>1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4</w:t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 فى رايك هل التصرف الصحيح فى حالة وقع الطفل و</w:t>
            </w:r>
            <w:r w:rsidR="000008F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لشك بوجود كسر</w:t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هو </w:t>
            </w:r>
            <w:r w:rsidR="000008FE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عدم تحريك الجزء المصاب</w:t>
            </w:r>
            <w:r w:rsidR="002131E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8F61A8" w:rsidRPr="005F6C6C" w:rsidRDefault="008F61A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8F61A8" w:rsidRPr="005F6C6C" w:rsidRDefault="008F61A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8F61A8" w:rsidRPr="005F6C6C" w:rsidRDefault="008F61A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7541D3" w:rsidRPr="005F6C6C" w:rsidTr="00590268">
        <w:tc>
          <w:tcPr>
            <w:tcW w:w="7938" w:type="dxa"/>
          </w:tcPr>
          <w:p w:rsidR="007541D3" w:rsidRDefault="007541D3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5</w:t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هل يجب منع الاطفال من السير والجرى على ارضيات الشقه </w:t>
            </w:r>
            <w:r w:rsidR="005101E3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بعد مسحها بالمياه</w:t>
            </w:r>
          </w:p>
          <w:p w:rsidR="002A26C7" w:rsidRPr="002A26C7" w:rsidRDefault="002A26C7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7541D3" w:rsidRPr="005F6C6C" w:rsidRDefault="007541D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7541D3" w:rsidRPr="005F6C6C" w:rsidRDefault="007541D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7541D3" w:rsidRPr="005F6C6C" w:rsidRDefault="007541D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161D73" w:rsidRPr="005F6C6C" w:rsidTr="00590268">
        <w:tc>
          <w:tcPr>
            <w:tcW w:w="7938" w:type="dxa"/>
          </w:tcPr>
          <w:p w:rsidR="00161D73" w:rsidRDefault="00EF51A5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6</w:t>
            </w:r>
            <w:r w:rsidR="00E31583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E9198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 يجب وضع قيود على دخول الاطفال للمطبخ؟</w:t>
            </w:r>
          </w:p>
          <w:p w:rsidR="002A26C7" w:rsidRPr="002A26C7" w:rsidRDefault="002A26C7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161D73" w:rsidRPr="005F6C6C" w:rsidRDefault="00161D7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161D73" w:rsidRPr="005F6C6C" w:rsidRDefault="00161D7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161D73" w:rsidRPr="005F6C6C" w:rsidRDefault="00161D7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1B4EB6" w:rsidRPr="005F6C6C" w:rsidTr="00590268">
        <w:tc>
          <w:tcPr>
            <w:tcW w:w="7938" w:type="dxa"/>
          </w:tcPr>
          <w:p w:rsidR="001B4EB6" w:rsidRDefault="00FF3342" w:rsidP="009D0024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7</w:t>
            </w:r>
            <w:r w:rsidR="001B4EB6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عند </w:t>
            </w:r>
            <w:r w:rsidR="009D0024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وقوع</w:t>
            </w:r>
            <w:r w:rsidR="001B4EB6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الزيت </w:t>
            </w:r>
            <w:r w:rsidR="009D0024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ل</w:t>
            </w:r>
            <w:r w:rsidR="001B4EB6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ساخن</w:t>
            </w:r>
            <w:r w:rsidR="00DF3C18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او المياة المغلية</w:t>
            </w:r>
            <w:r w:rsidR="001B4EB6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على صدر طفل هل تكون أول خطوة هي إزالة ملابس الطفل</w:t>
            </w:r>
            <w:r w:rsidR="00040CDC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9D0024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1B4EB6" w:rsidRPr="005F6C6C" w:rsidRDefault="001B4EB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1B4EB6" w:rsidRPr="005F6C6C" w:rsidRDefault="001B4EB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1B4EB6" w:rsidRPr="005F6C6C" w:rsidRDefault="001B4EB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ED29C9" w:rsidRPr="005F6C6C" w:rsidTr="00590268">
        <w:tc>
          <w:tcPr>
            <w:tcW w:w="7938" w:type="dxa"/>
          </w:tcPr>
          <w:p w:rsidR="00ED29C9" w:rsidRDefault="00080282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8</w:t>
            </w:r>
            <w:r w:rsidR="00BD10F6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في </w:t>
            </w:r>
            <w:r w:rsidR="00F12C07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حالة حدوث حرق</w:t>
            </w:r>
            <w:r w:rsidR="00BD10F6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هل من الصحيح بوضع كمادات ثلج على الجزء المصاب كأول تصرف</w:t>
            </w:r>
            <w:r w:rsidR="00040CDC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ED29C9" w:rsidRPr="005F6C6C" w:rsidTr="00590268">
        <w:tc>
          <w:tcPr>
            <w:tcW w:w="7938" w:type="dxa"/>
          </w:tcPr>
          <w:p w:rsidR="00ED29C9" w:rsidRDefault="00080282" w:rsidP="00E91624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1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9</w:t>
            </w:r>
            <w:r w:rsidR="001B4EB6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يجب ابعاد الطعام الساخن والماء المغلى </w:t>
            </w:r>
            <w:r w:rsidR="00377EF5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على العيون ا</w:t>
            </w:r>
            <w:r w:rsidR="00E91624" w:rsidRPr="002A26C7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لامامية</w:t>
            </w:r>
            <w:r w:rsidR="00377EF5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للبوتاجاز</w:t>
            </w:r>
          </w:p>
          <w:p w:rsidR="002A26C7" w:rsidRPr="002A26C7" w:rsidRDefault="002A26C7" w:rsidP="00E91624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1B4EB6" w:rsidRPr="005F6C6C" w:rsidTr="00590268">
        <w:tc>
          <w:tcPr>
            <w:tcW w:w="7938" w:type="dxa"/>
          </w:tcPr>
          <w:p w:rsidR="001B4EB6" w:rsidRDefault="00080282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0</w:t>
            </w:r>
            <w:r w:rsidR="003746D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هل يجب </w:t>
            </w:r>
            <w:r w:rsidR="001B4EB6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ختبار درجة حرارة المياة قبل اعطاء دش للطفل الصغير</w:t>
            </w:r>
            <w:r w:rsidR="00B407B4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3746D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1B4EB6" w:rsidRPr="005F6C6C" w:rsidRDefault="001B4EB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1B4EB6" w:rsidRPr="005F6C6C" w:rsidRDefault="001B4EB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1B4EB6" w:rsidRPr="005F6C6C" w:rsidRDefault="001B4EB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ED29C9" w:rsidRPr="005F6C6C" w:rsidTr="00590268">
        <w:tc>
          <w:tcPr>
            <w:tcW w:w="7938" w:type="dxa"/>
          </w:tcPr>
          <w:p w:rsidR="00ED29C9" w:rsidRDefault="003A0D95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</w:t>
            </w:r>
            <w:r w:rsidR="00A90F41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</w:t>
            </w:r>
            <w:r w:rsidR="003746D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فى حال </w:t>
            </w:r>
            <w:r w:rsidR="00A90F41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حدوث شرقه للطفل ف</w:t>
            </w:r>
            <w:r w:rsidR="003746D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</w:t>
            </w:r>
            <w:r w:rsidR="00A90F41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اول ما يجب عمله هو جعل راس الطفل للاسف والخب</w:t>
            </w:r>
            <w:r w:rsidR="008E5DD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ط</w:t>
            </w:r>
            <w:r w:rsidR="00A90F41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باتجاه الاس</w:t>
            </w:r>
            <w:r w:rsidR="008E5DD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ف</w:t>
            </w:r>
            <w:r w:rsidR="00A90F41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ل على اعلى ظهره</w:t>
            </w:r>
            <w:r w:rsidR="003746D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FF3342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ED29C9" w:rsidRPr="005F6C6C" w:rsidTr="00590268">
        <w:tc>
          <w:tcPr>
            <w:tcW w:w="7938" w:type="dxa"/>
          </w:tcPr>
          <w:p w:rsidR="00DD2E65" w:rsidRPr="002A26C7" w:rsidRDefault="003A0D95" w:rsidP="00FF3342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</w:t>
            </w:r>
            <w:r w:rsidR="00D01AC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ازالة الاشياء الصغيره من اما</w:t>
            </w:r>
            <w:r w:rsidR="008E5DDA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م</w:t>
            </w:r>
            <w:r w:rsidR="00D01AC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الطفل ومنعه من وضعها فى فمه من</w:t>
            </w:r>
          </w:p>
          <w:p w:rsidR="00ED29C9" w:rsidRDefault="00D01ACD" w:rsidP="00711D7C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711D7C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 xml:space="preserve"> الممكن ان يؤدى</w:t>
            </w: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لمنع حدوث الاختناق والشرقه</w:t>
            </w:r>
          </w:p>
          <w:p w:rsidR="002A26C7" w:rsidRPr="002A26C7" w:rsidRDefault="002A26C7" w:rsidP="0003195D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ED29C9" w:rsidRPr="005F6C6C" w:rsidRDefault="00ED29C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CF588D" w:rsidRPr="005F6C6C" w:rsidTr="00590268">
        <w:tc>
          <w:tcPr>
            <w:tcW w:w="7938" w:type="dxa"/>
          </w:tcPr>
          <w:p w:rsidR="00CF588D" w:rsidRPr="002A26C7" w:rsidRDefault="00261097" w:rsidP="00FF3342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3</w:t>
            </w:r>
            <w:r w:rsidR="00CF588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</w:t>
            </w:r>
            <w:r w:rsidR="0071701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هل يجب</w:t>
            </w:r>
            <w:r w:rsidR="00CF588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اعطاء الطفل كميات ق</w:t>
            </w:r>
            <w:r w:rsidR="001B37F1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ليل</w:t>
            </w:r>
            <w:r w:rsidR="00CF588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ة من الطعام فى فمه ومناسبة لسنه</w:t>
            </w:r>
            <w:r w:rsidR="0071701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CF588D" w:rsidRPr="002A26C7" w:rsidRDefault="00CF588D" w:rsidP="00CF588D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CF588D" w:rsidRPr="005F6C6C" w:rsidRDefault="00CF588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CF588D" w:rsidRPr="005F6C6C" w:rsidRDefault="00CF588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CF588D" w:rsidRPr="005F6C6C" w:rsidRDefault="00CF588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CF588D" w:rsidRPr="005F6C6C" w:rsidTr="00590268">
        <w:tc>
          <w:tcPr>
            <w:tcW w:w="7938" w:type="dxa"/>
          </w:tcPr>
          <w:p w:rsidR="00CF588D" w:rsidRDefault="00EF51A5" w:rsidP="00FF3342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4</w:t>
            </w:r>
            <w:r w:rsidR="00CF588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71701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هل</w:t>
            </w:r>
            <w:r w:rsidR="00CF588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من الضرورى التاكد من مضغ </w:t>
            </w:r>
            <w:r w:rsidR="00F12053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الطفل </w:t>
            </w:r>
            <w:r w:rsidR="00CF588D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لطعام جيدا قبل البلع</w:t>
            </w:r>
            <w:r w:rsidR="0071701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FF3342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CF588D" w:rsidRPr="005F6C6C" w:rsidRDefault="00CF588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CF588D" w:rsidRPr="005F6C6C" w:rsidRDefault="00CF588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CF588D" w:rsidRPr="005F6C6C" w:rsidRDefault="00CF588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3F3F53" w:rsidRPr="005F6C6C" w:rsidTr="00590268">
        <w:tc>
          <w:tcPr>
            <w:tcW w:w="7938" w:type="dxa"/>
          </w:tcPr>
          <w:p w:rsidR="003F3F53" w:rsidRDefault="00E31583" w:rsidP="00FF3342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</w:t>
            </w:r>
            <w:r w:rsidR="00FF334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5</w:t>
            </w:r>
            <w:r w:rsidR="003F3F53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</w:t>
            </w:r>
            <w:r w:rsidR="0071701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 يجب</w:t>
            </w:r>
            <w:r w:rsidR="00657822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3F3F53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عدم اضحاك الطفل اثناء الاكل</w:t>
            </w:r>
            <w:r w:rsidR="0071701B" w:rsidRPr="002A26C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؟</w:t>
            </w:r>
          </w:p>
          <w:p w:rsidR="002A26C7" w:rsidRPr="002A26C7" w:rsidRDefault="002A26C7" w:rsidP="00FF3342">
            <w:pPr>
              <w:ind w:right="-567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3" w:type="dxa"/>
          </w:tcPr>
          <w:p w:rsidR="003F3F53" w:rsidRPr="005F6C6C" w:rsidRDefault="003F3F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709" w:type="dxa"/>
          </w:tcPr>
          <w:p w:rsidR="003F3F53" w:rsidRPr="005F6C6C" w:rsidRDefault="003F3F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92" w:type="dxa"/>
          </w:tcPr>
          <w:p w:rsidR="003F3F53" w:rsidRPr="005F6C6C" w:rsidRDefault="003F3F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</w:tbl>
    <w:p w:rsidR="007911B1" w:rsidRDefault="009F75C6" w:rsidP="009F75C6">
      <w:pPr>
        <w:rPr>
          <w:rFonts w:asciiTheme="majorBidi" w:hAnsiTheme="majorBidi" w:cstheme="majorBidi"/>
          <w:b/>
          <w:bCs/>
          <w:color w:val="000000" w:themeColor="text1"/>
          <w:sz w:val="32"/>
          <w:szCs w:val="32"/>
          <w:rtl/>
        </w:rPr>
      </w:pPr>
      <w:r w:rsidRPr="00381B49">
        <w:rPr>
          <w:rFonts w:asciiTheme="majorBidi" w:hAnsiTheme="majorBidi" w:cstheme="majorBidi"/>
          <w:b/>
          <w:bCs/>
          <w:color w:val="000000" w:themeColor="text1"/>
          <w:sz w:val="32"/>
          <w:szCs w:val="32"/>
          <w:rtl/>
        </w:rPr>
        <w:t>ماهى مصادر معلوماتك عن الحوادث المنزليه؟</w:t>
      </w:r>
      <w:r w:rsidR="007762CE">
        <w:rPr>
          <w:rFonts w:asciiTheme="majorBidi" w:hAnsiTheme="majorBidi" w:cstheme="majorBidi" w:hint="cs"/>
          <w:b/>
          <w:bCs/>
          <w:color w:val="000000" w:themeColor="text1"/>
          <w:sz w:val="32"/>
          <w:szCs w:val="32"/>
          <w:rtl/>
        </w:rPr>
        <w:t xml:space="preserve"> ( يسمح باكثر من اجابة):</w:t>
      </w:r>
    </w:p>
    <w:p w:rsidR="007762CE" w:rsidRPr="00D931E9" w:rsidRDefault="002C71C6" w:rsidP="00D931E9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  <w:r w:rsidRPr="00D931E9">
        <w:rPr>
          <w:rFonts w:asciiTheme="majorBidi" w:hAnsiTheme="majorBidi" w:cstheme="majorBidi" w:hint="cs"/>
          <w:color w:val="000000" w:themeColor="text1"/>
          <w:sz w:val="28"/>
          <w:szCs w:val="28"/>
          <w:rtl/>
        </w:rPr>
        <w:t>وسائل الاعلام ( تلفزيون</w:t>
      </w:r>
      <w:r w:rsidRPr="00D931E9">
        <w:rPr>
          <w:rFonts w:asciiTheme="majorBidi" w:hAnsiTheme="majorBidi" w:cstheme="majorBidi"/>
          <w:color w:val="000000" w:themeColor="text1"/>
          <w:sz w:val="28"/>
          <w:szCs w:val="28"/>
          <w:rtl/>
        </w:rPr>
        <w:t>—</w:t>
      </w:r>
      <w:r w:rsidRPr="00D931E9">
        <w:rPr>
          <w:rFonts w:asciiTheme="majorBidi" w:hAnsiTheme="majorBidi" w:cstheme="majorBidi" w:hint="cs"/>
          <w:color w:val="000000" w:themeColor="text1"/>
          <w:sz w:val="28"/>
          <w:szCs w:val="28"/>
          <w:rtl/>
        </w:rPr>
        <w:t>انترنت- صحف....)</w:t>
      </w:r>
    </w:p>
    <w:p w:rsidR="002C71C6" w:rsidRPr="00D931E9" w:rsidRDefault="002C71C6" w:rsidP="00D931E9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  <w:r w:rsidRPr="00D931E9">
        <w:rPr>
          <w:rFonts w:asciiTheme="majorBidi" w:hAnsiTheme="majorBidi" w:cstheme="majorBidi" w:hint="cs"/>
          <w:color w:val="000000" w:themeColor="text1"/>
          <w:sz w:val="28"/>
          <w:szCs w:val="28"/>
          <w:rtl/>
        </w:rPr>
        <w:t xml:space="preserve">الاقارب </w:t>
      </w:r>
    </w:p>
    <w:p w:rsidR="002C71C6" w:rsidRPr="00D931E9" w:rsidRDefault="002C71C6" w:rsidP="00D931E9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  <w:r w:rsidRPr="00D931E9">
        <w:rPr>
          <w:rFonts w:asciiTheme="majorBidi" w:hAnsiTheme="majorBidi" w:cstheme="majorBidi" w:hint="cs"/>
          <w:color w:val="000000" w:themeColor="text1"/>
          <w:sz w:val="28"/>
          <w:szCs w:val="28"/>
          <w:rtl/>
        </w:rPr>
        <w:t>الطبيب</w:t>
      </w:r>
    </w:p>
    <w:p w:rsidR="002C71C6" w:rsidRPr="00D931E9" w:rsidRDefault="002C71C6" w:rsidP="00D931E9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  <w:r w:rsidRPr="00D931E9">
        <w:rPr>
          <w:rFonts w:asciiTheme="majorBidi" w:hAnsiTheme="majorBidi" w:cstheme="majorBidi" w:hint="cs"/>
          <w:color w:val="000000" w:themeColor="text1"/>
          <w:sz w:val="28"/>
          <w:szCs w:val="28"/>
          <w:rtl/>
        </w:rPr>
        <w:t>حملات توعية</w:t>
      </w:r>
    </w:p>
    <w:p w:rsidR="002C71C6" w:rsidRPr="00D931E9" w:rsidRDefault="002C71C6" w:rsidP="00D931E9">
      <w:pPr>
        <w:pStyle w:val="ListParagraph"/>
        <w:numPr>
          <w:ilvl w:val="0"/>
          <w:numId w:val="8"/>
        </w:numPr>
        <w:bidi/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  <w:r w:rsidRPr="00D931E9">
        <w:rPr>
          <w:rFonts w:asciiTheme="majorBidi" w:hAnsiTheme="majorBidi" w:cstheme="majorBidi" w:hint="cs"/>
          <w:color w:val="000000" w:themeColor="text1"/>
          <w:sz w:val="28"/>
          <w:szCs w:val="28"/>
          <w:rtl/>
        </w:rPr>
        <w:t>اخرى ( حددى)</w:t>
      </w:r>
    </w:p>
    <w:p w:rsidR="0037572B" w:rsidRDefault="0037572B" w:rsidP="00755458">
      <w:pPr>
        <w:rPr>
          <w:rFonts w:asciiTheme="minorBidi" w:hAnsiTheme="minorBidi" w:hint="cs"/>
          <w:b/>
          <w:bCs/>
          <w:color w:val="000000" w:themeColor="text1"/>
          <w:sz w:val="32"/>
          <w:szCs w:val="32"/>
          <w:u w:val="single"/>
          <w:rtl/>
        </w:rPr>
      </w:pPr>
    </w:p>
    <w:p w:rsidR="00755458" w:rsidRPr="002C3F61" w:rsidRDefault="00755458" w:rsidP="00755458">
      <w:pPr>
        <w:rPr>
          <w:rFonts w:asciiTheme="minorBidi" w:hAnsiTheme="minorBidi"/>
          <w:b/>
          <w:bCs/>
          <w:color w:val="000000" w:themeColor="text1"/>
          <w:sz w:val="32"/>
          <w:szCs w:val="32"/>
          <w:u w:val="single"/>
        </w:rPr>
      </w:pPr>
      <w:r w:rsidRPr="002C3F61">
        <w:rPr>
          <w:rFonts w:asciiTheme="minorBidi" w:hAnsiTheme="minorBidi" w:hint="cs"/>
          <w:b/>
          <w:bCs/>
          <w:color w:val="000000" w:themeColor="text1"/>
          <w:sz w:val="32"/>
          <w:szCs w:val="32"/>
          <w:u w:val="single"/>
          <w:rtl/>
        </w:rPr>
        <w:lastRenderedPageBreak/>
        <w:t>المواقف السلوكية:</w:t>
      </w:r>
    </w:p>
    <w:p w:rsidR="00F5776D" w:rsidRPr="002C3F61" w:rsidRDefault="00F5776D" w:rsidP="00F5776D">
      <w:pPr>
        <w:rPr>
          <w:rFonts w:asciiTheme="minorBidi" w:hAnsiTheme="minorBidi"/>
          <w:b/>
          <w:bCs/>
          <w:color w:val="000000" w:themeColor="text1"/>
          <w:sz w:val="32"/>
          <w:szCs w:val="32"/>
          <w:u w:val="single"/>
          <w:rtl/>
          <w:lang w:bidi="ar-EG"/>
        </w:rPr>
      </w:pPr>
      <w:r w:rsidRPr="002C3F61">
        <w:rPr>
          <w:rFonts w:asciiTheme="minorBidi" w:hAnsiTheme="minorBidi" w:cs="Arial" w:hint="cs"/>
          <w:b/>
          <w:bCs/>
          <w:color w:val="000000" w:themeColor="text1"/>
          <w:sz w:val="32"/>
          <w:szCs w:val="32"/>
          <w:u w:val="single"/>
          <w:rtl/>
          <w:lang w:bidi="ar-EG"/>
        </w:rPr>
        <w:t>برجاء</w:t>
      </w:r>
      <w:r w:rsidRPr="002C3F61">
        <w:rPr>
          <w:rFonts w:asciiTheme="minorBidi" w:hAnsiTheme="minorBidi" w:cs="Arial"/>
          <w:b/>
          <w:bCs/>
          <w:color w:val="000000" w:themeColor="text1"/>
          <w:sz w:val="32"/>
          <w:szCs w:val="32"/>
          <w:u w:val="single"/>
          <w:rtl/>
          <w:lang w:bidi="ar-EG"/>
        </w:rPr>
        <w:t xml:space="preserve"> </w:t>
      </w:r>
      <w:r w:rsidRPr="002C3F61">
        <w:rPr>
          <w:rFonts w:asciiTheme="minorBidi" w:hAnsiTheme="minorBidi" w:cs="Arial" w:hint="cs"/>
          <w:b/>
          <w:bCs/>
          <w:color w:val="000000" w:themeColor="text1"/>
          <w:sz w:val="32"/>
          <w:szCs w:val="32"/>
          <w:u w:val="single"/>
          <w:rtl/>
          <w:lang w:bidi="ar-EG"/>
        </w:rPr>
        <w:t>اختيار</w:t>
      </w:r>
      <w:r w:rsidRPr="002C3F61">
        <w:rPr>
          <w:rFonts w:asciiTheme="minorBidi" w:hAnsiTheme="minorBidi" w:cs="Arial"/>
          <w:b/>
          <w:bCs/>
          <w:color w:val="000000" w:themeColor="text1"/>
          <w:sz w:val="32"/>
          <w:szCs w:val="32"/>
          <w:u w:val="single"/>
          <w:rtl/>
          <w:lang w:bidi="ar-EG"/>
        </w:rPr>
        <w:t xml:space="preserve"> </w:t>
      </w:r>
      <w:r w:rsidRPr="002C3F61">
        <w:rPr>
          <w:rFonts w:asciiTheme="minorBidi" w:hAnsiTheme="minorBidi" w:cs="Arial" w:hint="cs"/>
          <w:b/>
          <w:bCs/>
          <w:color w:val="000000" w:themeColor="text1"/>
          <w:sz w:val="32"/>
          <w:szCs w:val="32"/>
          <w:u w:val="single"/>
          <w:rtl/>
          <w:lang w:bidi="ar-EG"/>
        </w:rPr>
        <w:t>اجابة</w:t>
      </w:r>
      <w:r w:rsidRPr="002C3F61">
        <w:rPr>
          <w:rFonts w:asciiTheme="minorBidi" w:hAnsiTheme="minorBidi" w:cs="Arial"/>
          <w:b/>
          <w:bCs/>
          <w:color w:val="000000" w:themeColor="text1"/>
          <w:sz w:val="32"/>
          <w:szCs w:val="32"/>
          <w:u w:val="single"/>
          <w:rtl/>
          <w:lang w:bidi="ar-EG"/>
        </w:rPr>
        <w:t xml:space="preserve"> </w:t>
      </w:r>
      <w:r w:rsidRPr="002C3F61">
        <w:rPr>
          <w:rFonts w:asciiTheme="minorBidi" w:hAnsiTheme="minorBidi" w:cs="Arial" w:hint="cs"/>
          <w:b/>
          <w:bCs/>
          <w:color w:val="000000" w:themeColor="text1"/>
          <w:sz w:val="32"/>
          <w:szCs w:val="32"/>
          <w:u w:val="single"/>
          <w:rtl/>
          <w:lang w:bidi="ar-EG"/>
        </w:rPr>
        <w:t>واحده</w:t>
      </w:r>
      <w:r w:rsidRPr="002C3F61">
        <w:rPr>
          <w:rFonts w:asciiTheme="minorBidi" w:hAnsiTheme="minorBidi" w:cs="Arial"/>
          <w:b/>
          <w:bCs/>
          <w:color w:val="000000" w:themeColor="text1"/>
          <w:sz w:val="32"/>
          <w:szCs w:val="32"/>
          <w:u w:val="single"/>
          <w:rtl/>
          <w:lang w:bidi="ar-EG"/>
        </w:rPr>
        <w:t xml:space="preserve"> </w:t>
      </w:r>
      <w:r w:rsidRPr="002C3F61">
        <w:rPr>
          <w:rFonts w:asciiTheme="minorBidi" w:hAnsiTheme="minorBidi" w:cs="Arial" w:hint="cs"/>
          <w:b/>
          <w:bCs/>
          <w:color w:val="000000" w:themeColor="text1"/>
          <w:sz w:val="32"/>
          <w:szCs w:val="32"/>
          <w:u w:val="single"/>
          <w:rtl/>
          <w:lang w:bidi="ar-EG"/>
        </w:rPr>
        <w:t>لكل</w:t>
      </w:r>
      <w:r w:rsidRPr="002C3F61">
        <w:rPr>
          <w:rFonts w:asciiTheme="minorBidi" w:hAnsiTheme="minorBidi" w:cs="Arial"/>
          <w:b/>
          <w:bCs/>
          <w:color w:val="000000" w:themeColor="text1"/>
          <w:sz w:val="32"/>
          <w:szCs w:val="32"/>
          <w:u w:val="single"/>
          <w:rtl/>
          <w:lang w:bidi="ar-EG"/>
        </w:rPr>
        <w:t xml:space="preserve"> </w:t>
      </w:r>
      <w:r w:rsidRPr="002C3F61">
        <w:rPr>
          <w:rFonts w:asciiTheme="minorBidi" w:hAnsiTheme="minorBidi" w:cs="Arial" w:hint="cs"/>
          <w:b/>
          <w:bCs/>
          <w:color w:val="000000" w:themeColor="text1"/>
          <w:sz w:val="32"/>
          <w:szCs w:val="32"/>
          <w:u w:val="single"/>
          <w:rtl/>
          <w:lang w:bidi="ar-EG"/>
        </w:rPr>
        <w:t>سؤال</w:t>
      </w:r>
    </w:p>
    <w:tbl>
      <w:tblPr>
        <w:tblStyle w:val="TableGrid"/>
        <w:bidiVisual/>
        <w:tblW w:w="10632" w:type="dxa"/>
        <w:tblInd w:w="-1084" w:type="dxa"/>
        <w:tblBorders>
          <w:top w:val="thinThickSmallGap" w:sz="24" w:space="0" w:color="auto"/>
          <w:left w:val="thickThinSmallGap" w:sz="24" w:space="0" w:color="auto"/>
          <w:bottom w:val="thickThin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088"/>
        <w:gridCol w:w="1134"/>
        <w:gridCol w:w="1134"/>
        <w:gridCol w:w="1276"/>
      </w:tblGrid>
      <w:tr w:rsidR="001F43D8" w:rsidRPr="00B874F6" w:rsidTr="009567CC">
        <w:tc>
          <w:tcPr>
            <w:tcW w:w="7088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B47F3A" w:rsidRPr="00B874F6" w:rsidRDefault="005E1374" w:rsidP="00B47F3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  <w:lang w:bidi="ar-EG"/>
              </w:rPr>
            </w:pPr>
            <w:r w:rsidRPr="00B874F6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المواقف السلوكية</w:t>
            </w: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1F43D8" w:rsidRPr="00B874F6" w:rsidRDefault="000950B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B874F6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اوافق</w:t>
            </w:r>
          </w:p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C16162" w:rsidRDefault="000950B8" w:rsidP="000950B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B874F6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 xml:space="preserve">    </w:t>
            </w:r>
          </w:p>
          <w:p w:rsidR="000950B8" w:rsidRPr="00B874F6" w:rsidRDefault="000950B8" w:rsidP="000950B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B874F6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أحيانا</w:t>
            </w:r>
          </w:p>
          <w:p w:rsidR="001F43D8" w:rsidRPr="00B874F6" w:rsidRDefault="001F43D8" w:rsidP="000950B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1F43D8" w:rsidRPr="00B874F6" w:rsidRDefault="000950B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B874F6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لااوافق</w:t>
            </w:r>
          </w:p>
        </w:tc>
      </w:tr>
      <w:tr w:rsidR="001F43D8" w:rsidRPr="00B874F6" w:rsidTr="009567CC">
        <w:tc>
          <w:tcPr>
            <w:tcW w:w="7088" w:type="dxa"/>
          </w:tcPr>
          <w:p w:rsidR="001F43D8" w:rsidRPr="00CB4867" w:rsidRDefault="00E73FB0" w:rsidP="00CB4867">
            <w:pPr>
              <w:pStyle w:val="ListParagraph"/>
              <w:numPr>
                <w:ilvl w:val="0"/>
                <w:numId w:val="7"/>
              </w:numPr>
              <w:bidi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 تؤيد</w:t>
            </w:r>
            <w:r w:rsidR="009222E5"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ين</w:t>
            </w:r>
            <w:r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إعطاء أساسيات الاسعافات</w:t>
            </w:r>
            <w:r w:rsidR="009222E5"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الاولية</w:t>
            </w:r>
            <w:r w:rsidR="00592F79"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وكيفية تفادى الحوادث</w:t>
            </w:r>
            <w:r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كمنهج أساسي في المدارس</w:t>
            </w:r>
            <w:r w:rsidR="00D2768E"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2E36F6"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>والجامعات</w:t>
            </w:r>
            <w:r w:rsidR="00B00CCF" w:rsidRPr="00CB486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>؟</w:t>
            </w:r>
          </w:p>
          <w:p w:rsidR="00CB4867" w:rsidRPr="00CB4867" w:rsidRDefault="00CB4867" w:rsidP="00CB4867">
            <w:pPr>
              <w:pStyle w:val="ListParagraph"/>
              <w:bidi/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B874F6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 xml:space="preserve"> </w:t>
            </w:r>
          </w:p>
        </w:tc>
        <w:tc>
          <w:tcPr>
            <w:tcW w:w="1276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1F43D8" w:rsidRPr="00B874F6" w:rsidTr="009567CC">
        <w:tc>
          <w:tcPr>
            <w:tcW w:w="7088" w:type="dxa"/>
          </w:tcPr>
          <w:p w:rsidR="001F43D8" w:rsidRDefault="00DA006E" w:rsidP="002A5E19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</w:t>
            </w:r>
            <w:r w:rsidR="00E73FB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-</w:t>
            </w:r>
            <w:r w:rsidR="0005469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 تعتقد</w:t>
            </w:r>
            <w:r w:rsidR="00B0566B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ين</w:t>
            </w:r>
            <w:r w:rsidR="0005469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أنه من الهام و</w:t>
            </w:r>
            <w:r w:rsidR="00E73FB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ج</w:t>
            </w:r>
            <w:r w:rsidR="0005469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و</w:t>
            </w:r>
            <w:r w:rsidR="00E73FB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د حقيبة اسعافات اولية</w:t>
            </w:r>
            <w:r w:rsidR="002A5E19" w:rsidRPr="00DB4DFA">
              <w:rPr>
                <w:rFonts w:asciiTheme="majorBidi" w:hAnsiTheme="majorBidi" w:cstheme="majorBidi"/>
                <w:sz w:val="32"/>
                <w:szCs w:val="32"/>
                <w:rtl/>
              </w:rPr>
              <w:t xml:space="preserve"> </w:t>
            </w:r>
            <w:r w:rsidR="002A5E19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كاملة المحتويات</w:t>
            </w:r>
            <w:r w:rsidR="00E73FB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في منزل</w:t>
            </w:r>
            <w:r w:rsidR="0005469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ك</w:t>
            </w:r>
            <w:r w:rsidR="00E73FB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B00CCF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>؟</w:t>
            </w:r>
          </w:p>
          <w:p w:rsidR="00BE78E5" w:rsidRPr="00DB4DFA" w:rsidRDefault="00BE78E5" w:rsidP="002A5E19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lang w:bidi="ar-EG"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1F43D8" w:rsidRPr="00B874F6" w:rsidTr="009567CC">
        <w:tc>
          <w:tcPr>
            <w:tcW w:w="7088" w:type="dxa"/>
          </w:tcPr>
          <w:p w:rsidR="00BE78E5" w:rsidRPr="00DB4DFA" w:rsidRDefault="00DA006E" w:rsidP="002F5F94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3</w:t>
            </w:r>
            <w:r w:rsidR="002658D2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1F43D8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</w:t>
            </w:r>
            <w:r w:rsidR="00E73FB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 تعتقدين ان التوعية بخصوص الحوادث المنزلية ستقلل من حدوثها ؟</w:t>
            </w:r>
            <w:r w:rsidR="0083098E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1F43D8" w:rsidRPr="00B874F6" w:rsidTr="009567CC">
        <w:tc>
          <w:tcPr>
            <w:tcW w:w="7088" w:type="dxa"/>
          </w:tcPr>
          <w:p w:rsidR="001F43D8" w:rsidRDefault="00160A0B" w:rsidP="00B838FE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4</w:t>
            </w:r>
            <w:r w:rsidR="001F43D8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- </w:t>
            </w:r>
            <w:r w:rsidR="00B838FE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ما هو تقيمك لهذه العبار" الحوادث المنزلية يمكن منعها"</w:t>
            </w:r>
            <w:r w:rsidR="002C57E2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BE78E5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؟</w:t>
            </w:r>
          </w:p>
          <w:p w:rsidR="00BE78E5" w:rsidRPr="00DB4DFA" w:rsidRDefault="00BE78E5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1F43D8" w:rsidRPr="00B874F6" w:rsidTr="009567CC">
        <w:tc>
          <w:tcPr>
            <w:tcW w:w="7088" w:type="dxa"/>
          </w:tcPr>
          <w:p w:rsidR="00E63848" w:rsidRDefault="00056D42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5-</w:t>
            </w:r>
            <w:r w:rsidR="0031734E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 ترغبين فى حضور ندوات توعيه عن كيفيه التعامل وتفادى الحوادث المنزلية</w:t>
            </w:r>
            <w:r w:rsidR="00D3092B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  <w:r w:rsidR="00BE78E5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؟</w:t>
            </w:r>
          </w:p>
          <w:p w:rsidR="00BE78E5" w:rsidRPr="00DB4DFA" w:rsidRDefault="00BE78E5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1F43D8" w:rsidRPr="00B874F6" w:rsidRDefault="001F43D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5230B9" w:rsidRPr="00B874F6" w:rsidTr="009567CC">
        <w:tc>
          <w:tcPr>
            <w:tcW w:w="7088" w:type="dxa"/>
          </w:tcPr>
          <w:p w:rsidR="005230B9" w:rsidRDefault="00056D42" w:rsidP="002C3F61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6- </w:t>
            </w:r>
            <w:r w:rsidR="005230B9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فى حالة حدوث اى  من ال</w:t>
            </w:r>
            <w:r w:rsidR="002C3F61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ح</w:t>
            </w:r>
            <w:r w:rsidR="005230B9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وداث المنزليه هل تعتقدين ان اول تصرف </w:t>
            </w:r>
            <w:r w:rsidR="00B0566B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يج</w:t>
            </w:r>
            <w:r w:rsidR="005230B9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ب ال</w:t>
            </w:r>
            <w:r w:rsidR="00B0566B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ق</w:t>
            </w:r>
            <w:r w:rsidR="005230B9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يام به هو طلب الخدمة الصحية فى اقرب </w:t>
            </w:r>
            <w:r w:rsidR="00AB36A9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مستشفى او وحدة صحية</w:t>
            </w:r>
            <w:r w:rsidR="00033EDB" w:rsidRPr="00DB4DFA">
              <w:rPr>
                <w:rFonts w:asciiTheme="majorBidi" w:hAnsiTheme="majorBidi" w:cstheme="majorBidi"/>
                <w:color w:val="FF0000"/>
                <w:sz w:val="32"/>
                <w:szCs w:val="32"/>
              </w:rPr>
              <w:t xml:space="preserve"> </w:t>
            </w:r>
            <w:r w:rsidR="002357AE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  <w:lang w:bidi="ar-EG"/>
              </w:rPr>
              <w:t>؟</w:t>
            </w:r>
          </w:p>
          <w:p w:rsidR="002357AE" w:rsidRPr="00DB4DFA" w:rsidRDefault="002357AE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</w:p>
        </w:tc>
        <w:tc>
          <w:tcPr>
            <w:tcW w:w="1134" w:type="dxa"/>
          </w:tcPr>
          <w:p w:rsidR="005230B9" w:rsidRPr="00B874F6" w:rsidRDefault="005230B9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5230B9" w:rsidRPr="00B874F6" w:rsidRDefault="005230B9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5230B9" w:rsidRPr="00B874F6" w:rsidRDefault="005230B9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6628EC" w:rsidRPr="00B874F6" w:rsidTr="009567CC">
        <w:tc>
          <w:tcPr>
            <w:tcW w:w="7088" w:type="dxa"/>
          </w:tcPr>
          <w:p w:rsidR="006628EC" w:rsidRDefault="00056D42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7- </w:t>
            </w:r>
            <w:r w:rsidR="0073431F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هل </w:t>
            </w:r>
            <w:r w:rsidR="008147D5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تعتقدين ان </w:t>
            </w:r>
            <w:r w:rsidR="0073431F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استخدام الاساليب التقليدية فى علاج الحوادث المنزليه قد يجدى نفعا فى علاجها</w:t>
            </w:r>
            <w:r w:rsidR="00033EDB" w:rsidRPr="00DB4DFA">
              <w:rPr>
                <w:rFonts w:asciiTheme="majorBidi" w:hAnsiTheme="majorBidi" w:cstheme="majorBidi"/>
                <w:color w:val="FF0000"/>
                <w:sz w:val="32"/>
                <w:szCs w:val="32"/>
              </w:rPr>
              <w:t xml:space="preserve"> </w:t>
            </w:r>
            <w:r w:rsidR="002357AE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؟</w:t>
            </w:r>
          </w:p>
          <w:p w:rsidR="002357AE" w:rsidRPr="00DB4DFA" w:rsidRDefault="002357AE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6628EC" w:rsidRPr="00B874F6" w:rsidRDefault="006628EC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6628EC" w:rsidRPr="00B874F6" w:rsidRDefault="006628EC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6628EC" w:rsidRPr="00B874F6" w:rsidRDefault="006628EC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0A18EA" w:rsidRPr="00B874F6" w:rsidTr="009567CC">
        <w:tc>
          <w:tcPr>
            <w:tcW w:w="7088" w:type="dxa"/>
          </w:tcPr>
          <w:p w:rsidR="000A18EA" w:rsidRDefault="00056D42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8-</w:t>
            </w:r>
            <w:r w:rsidR="000A18EA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عند حدوث اى من</w:t>
            </w: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  <w:r w:rsidR="000A18EA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الحوداث المنزليه هل تعتقدين ان اول تصرف يجب القيام به هو استشارة الاقارب او الجيران</w:t>
            </w:r>
            <w:r w:rsidR="00033EDB" w:rsidRPr="00DB4DFA">
              <w:rPr>
                <w:rFonts w:asciiTheme="majorBidi" w:hAnsiTheme="majorBidi" w:cstheme="majorBidi"/>
                <w:color w:val="FF0000"/>
                <w:sz w:val="32"/>
                <w:szCs w:val="32"/>
              </w:rPr>
              <w:t xml:space="preserve"> </w:t>
            </w:r>
            <w:r w:rsidR="002357AE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؟</w:t>
            </w:r>
          </w:p>
          <w:p w:rsidR="002357AE" w:rsidRPr="00DB4DFA" w:rsidRDefault="002357AE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0A18EA" w:rsidRPr="00B874F6" w:rsidRDefault="000A18EA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0A18EA" w:rsidRPr="00B874F6" w:rsidRDefault="000A18EA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0A18EA" w:rsidRPr="00B874F6" w:rsidRDefault="000A18EA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BF3EA8" w:rsidRPr="00B874F6" w:rsidTr="009567CC">
        <w:tc>
          <w:tcPr>
            <w:tcW w:w="7088" w:type="dxa"/>
          </w:tcPr>
          <w:p w:rsidR="002357AE" w:rsidRPr="00DB4DFA" w:rsidRDefault="00056D42" w:rsidP="002F5F94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9-</w:t>
            </w:r>
            <w:r w:rsidR="00BF3EA8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 تعتقدين انه من الهام مراقبة الام لطفلها طول الوقت وعدم ترك</w:t>
            </w:r>
            <w:r w:rsidR="002357AE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ه</w:t>
            </w:r>
            <w:r w:rsidR="00BF3EA8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بمفرده فى المنزل</w:t>
            </w:r>
            <w:r w:rsidR="00D3092B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  <w:r w:rsidR="002357AE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؟</w:t>
            </w:r>
          </w:p>
        </w:tc>
        <w:tc>
          <w:tcPr>
            <w:tcW w:w="1134" w:type="dxa"/>
          </w:tcPr>
          <w:p w:rsidR="00BF3EA8" w:rsidRPr="00B874F6" w:rsidRDefault="00BF3EA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BF3EA8" w:rsidRPr="00B874F6" w:rsidRDefault="00BF3EA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BF3EA8" w:rsidRPr="00B874F6" w:rsidRDefault="00BF3EA8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AB48C9" w:rsidRPr="00B874F6" w:rsidTr="009567CC">
        <w:tc>
          <w:tcPr>
            <w:tcW w:w="7088" w:type="dxa"/>
          </w:tcPr>
          <w:p w:rsidR="00AB48C9" w:rsidRDefault="00056D42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0-</w:t>
            </w:r>
            <w:r w:rsidR="00AB48C9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هل تعتقدين انك قادرة على القيام بالاسعافات الاوليه لطفلك فى حال حدوث اى اصابة قبل الذهاب به للمستشفى</w:t>
            </w:r>
            <w:r w:rsidR="00033EDB" w:rsidRPr="00DB4DFA">
              <w:rPr>
                <w:rFonts w:asciiTheme="majorBidi" w:hAnsiTheme="majorBidi" w:cstheme="majorBidi"/>
                <w:color w:val="FF0000"/>
                <w:sz w:val="32"/>
                <w:szCs w:val="32"/>
              </w:rPr>
              <w:t xml:space="preserve"> </w:t>
            </w:r>
            <w:r w:rsidR="002357AE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؟</w:t>
            </w:r>
          </w:p>
          <w:p w:rsidR="002357AE" w:rsidRPr="00DB4DFA" w:rsidRDefault="002357AE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AB48C9" w:rsidRPr="00B874F6" w:rsidRDefault="00AB48C9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AB48C9" w:rsidRPr="00B874F6" w:rsidRDefault="00AB48C9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AB48C9" w:rsidRPr="00B874F6" w:rsidRDefault="00AB48C9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  <w:tr w:rsidR="00EE57FD" w:rsidRPr="00B874F6" w:rsidTr="009567CC">
        <w:tc>
          <w:tcPr>
            <w:tcW w:w="7088" w:type="dxa"/>
          </w:tcPr>
          <w:p w:rsidR="00EE57FD" w:rsidRDefault="00056D42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1-</w:t>
            </w:r>
            <w:r w:rsidR="00EE57FD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هل تعتقدين انه </w:t>
            </w:r>
            <w:r w:rsidR="009A51C0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من السهل</w:t>
            </w:r>
            <w:r w:rsidR="00EE57FD" w:rsidRPr="00DB4DFA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حماية طفلك من التعرض للحوداث المنزليه</w:t>
            </w:r>
            <w:r w:rsidR="009A51C0" w:rsidRPr="00DB4DFA">
              <w:rPr>
                <w:rFonts w:asciiTheme="majorBidi" w:hAnsiTheme="majorBidi" w:cstheme="majorBidi"/>
                <w:color w:val="FF0000"/>
                <w:sz w:val="32"/>
                <w:szCs w:val="32"/>
              </w:rPr>
              <w:t xml:space="preserve"> </w:t>
            </w:r>
            <w:r w:rsidR="002357AE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>؟</w:t>
            </w:r>
          </w:p>
          <w:p w:rsidR="002357AE" w:rsidRPr="00DB4DFA" w:rsidRDefault="002357AE" w:rsidP="00F30625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EE57FD" w:rsidRPr="00B874F6" w:rsidRDefault="00EE57FD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134" w:type="dxa"/>
          </w:tcPr>
          <w:p w:rsidR="00EE57FD" w:rsidRPr="00B874F6" w:rsidRDefault="00EE57FD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1276" w:type="dxa"/>
          </w:tcPr>
          <w:p w:rsidR="00EE57FD" w:rsidRPr="00B874F6" w:rsidRDefault="00EE57FD" w:rsidP="007D018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</w:tr>
    </w:tbl>
    <w:p w:rsidR="00555909" w:rsidRDefault="00555909">
      <w:pPr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</w:pPr>
    </w:p>
    <w:p w:rsidR="00441732" w:rsidRPr="00B66695" w:rsidRDefault="00BC3C9A">
      <w:pPr>
        <w:rPr>
          <w:rFonts w:asciiTheme="minorBidi" w:hAnsiTheme="minorBidi"/>
          <w:b/>
          <w:bCs/>
          <w:color w:val="000000" w:themeColor="text1"/>
          <w:sz w:val="36"/>
          <w:szCs w:val="36"/>
          <w:u w:val="single"/>
          <w:rtl/>
        </w:rPr>
      </w:pPr>
      <w:bookmarkStart w:id="0" w:name="_GoBack"/>
      <w:bookmarkEnd w:id="0"/>
      <w:r w:rsidRPr="00BC3C9A"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  <w:lastRenderedPageBreak/>
        <w:t>الفاعلية</w:t>
      </w:r>
      <w:r w:rsidR="00E11B2D" w:rsidRPr="00B66695">
        <w:rPr>
          <w:rFonts w:asciiTheme="minorBidi" w:hAnsiTheme="minorBidi" w:cs="Arial"/>
          <w:b/>
          <w:bCs/>
          <w:color w:val="000000" w:themeColor="text1"/>
          <w:sz w:val="36"/>
          <w:szCs w:val="36"/>
          <w:u w:val="single"/>
          <w:rtl/>
        </w:rPr>
        <w:t xml:space="preserve"> </w:t>
      </w:r>
      <w:r w:rsidR="00E11B2D" w:rsidRPr="00B66695"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  <w:t>الذاتية</w:t>
      </w:r>
      <w:r w:rsidR="00B66695" w:rsidRPr="00B66695">
        <w:rPr>
          <w:rFonts w:asciiTheme="minorBidi" w:hAnsiTheme="minorBidi" w:hint="cs"/>
          <w:b/>
          <w:bCs/>
          <w:color w:val="000000" w:themeColor="text1"/>
          <w:sz w:val="36"/>
          <w:szCs w:val="36"/>
          <w:u w:val="single"/>
          <w:rtl/>
        </w:rPr>
        <w:t>:</w:t>
      </w:r>
    </w:p>
    <w:p w:rsidR="00D7220B" w:rsidRPr="00B47F3A" w:rsidRDefault="00B66695" w:rsidP="006813EC">
      <w:pPr>
        <w:rPr>
          <w:rFonts w:asciiTheme="minorBidi" w:hAnsiTheme="minorBidi"/>
          <w:b/>
          <w:bCs/>
          <w:color w:val="000000" w:themeColor="text1"/>
          <w:sz w:val="36"/>
          <w:szCs w:val="36"/>
          <w:rtl/>
        </w:rPr>
      </w:pPr>
      <w:r w:rsidRPr="00B66695"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  <w:t>برجاء</w:t>
      </w:r>
      <w:r w:rsidRPr="00B66695">
        <w:rPr>
          <w:rFonts w:asciiTheme="minorBidi" w:hAnsiTheme="minorBidi" w:cs="Arial"/>
          <w:b/>
          <w:bCs/>
          <w:color w:val="000000" w:themeColor="text1"/>
          <w:sz w:val="36"/>
          <w:szCs w:val="36"/>
          <w:u w:val="single"/>
          <w:rtl/>
        </w:rPr>
        <w:t xml:space="preserve"> </w:t>
      </w:r>
      <w:r w:rsidRPr="00B66695"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  <w:t>اختيار</w:t>
      </w:r>
      <w:r w:rsidRPr="00B66695">
        <w:rPr>
          <w:rFonts w:asciiTheme="minorBidi" w:hAnsiTheme="minorBidi" w:cs="Arial"/>
          <w:b/>
          <w:bCs/>
          <w:color w:val="000000" w:themeColor="text1"/>
          <w:sz w:val="36"/>
          <w:szCs w:val="36"/>
          <w:u w:val="single"/>
          <w:rtl/>
        </w:rPr>
        <w:t xml:space="preserve"> </w:t>
      </w:r>
      <w:r w:rsidRPr="00B66695"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  <w:t>اجابة</w:t>
      </w:r>
      <w:r w:rsidRPr="00B66695">
        <w:rPr>
          <w:rFonts w:asciiTheme="minorBidi" w:hAnsiTheme="minorBidi" w:cs="Arial"/>
          <w:b/>
          <w:bCs/>
          <w:color w:val="000000" w:themeColor="text1"/>
          <w:sz w:val="36"/>
          <w:szCs w:val="36"/>
          <w:u w:val="single"/>
          <w:rtl/>
        </w:rPr>
        <w:t xml:space="preserve"> </w:t>
      </w:r>
      <w:r w:rsidRPr="00B66695"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  <w:t>واحده</w:t>
      </w:r>
      <w:r w:rsidRPr="00B66695">
        <w:rPr>
          <w:rFonts w:asciiTheme="minorBidi" w:hAnsiTheme="minorBidi" w:cs="Arial"/>
          <w:b/>
          <w:bCs/>
          <w:color w:val="000000" w:themeColor="text1"/>
          <w:sz w:val="36"/>
          <w:szCs w:val="36"/>
          <w:u w:val="single"/>
          <w:rtl/>
        </w:rPr>
        <w:t xml:space="preserve"> </w:t>
      </w:r>
      <w:r w:rsidRPr="00B66695"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  <w:t>لكل</w:t>
      </w:r>
      <w:r w:rsidRPr="00B66695">
        <w:rPr>
          <w:rFonts w:asciiTheme="minorBidi" w:hAnsiTheme="minorBidi" w:cs="Arial"/>
          <w:b/>
          <w:bCs/>
          <w:color w:val="000000" w:themeColor="text1"/>
          <w:sz w:val="36"/>
          <w:szCs w:val="36"/>
          <w:u w:val="single"/>
          <w:rtl/>
        </w:rPr>
        <w:t xml:space="preserve"> </w:t>
      </w:r>
      <w:r w:rsidRPr="00B66695">
        <w:rPr>
          <w:rFonts w:asciiTheme="minorBidi" w:hAnsiTheme="minorBidi" w:cs="Arial" w:hint="cs"/>
          <w:b/>
          <w:bCs/>
          <w:color w:val="000000" w:themeColor="text1"/>
          <w:sz w:val="36"/>
          <w:szCs w:val="36"/>
          <w:u w:val="single"/>
          <w:rtl/>
        </w:rPr>
        <w:t>سؤال</w:t>
      </w:r>
    </w:p>
    <w:tbl>
      <w:tblPr>
        <w:tblStyle w:val="TableGrid"/>
        <w:bidiVisual/>
        <w:tblW w:w="10632" w:type="dxa"/>
        <w:tblInd w:w="-1084" w:type="dxa"/>
        <w:tblBorders>
          <w:top w:val="thinThickSmallGap" w:sz="24" w:space="0" w:color="auto"/>
          <w:left w:val="thickThinSmallGap" w:sz="24" w:space="0" w:color="auto"/>
          <w:bottom w:val="thickThin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176"/>
        <w:gridCol w:w="980"/>
        <w:gridCol w:w="865"/>
        <w:gridCol w:w="833"/>
        <w:gridCol w:w="48"/>
        <w:gridCol w:w="865"/>
        <w:gridCol w:w="76"/>
        <w:gridCol w:w="789"/>
      </w:tblGrid>
      <w:tr w:rsidR="00D82880" w:rsidRPr="00B47F3A" w:rsidTr="000520B7">
        <w:tc>
          <w:tcPr>
            <w:tcW w:w="6176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  <w:p w:rsidR="00D82880" w:rsidRPr="00B47F3A" w:rsidRDefault="004A6212" w:rsidP="004A6212">
            <w:pPr>
              <w:bidi w:val="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  <w:r w:rsidRPr="004A6212">
              <w:rPr>
                <w:rFonts w:asciiTheme="minorBidi" w:hAnsiTheme="minorBidi" w:cs="Arial" w:hint="cs"/>
                <w:b/>
                <w:bCs/>
                <w:color w:val="000000" w:themeColor="text1"/>
                <w:sz w:val="36"/>
                <w:szCs w:val="36"/>
                <w:rtl/>
              </w:rPr>
              <w:t>الفعالية</w:t>
            </w:r>
            <w:r w:rsidRPr="004A6212">
              <w:rPr>
                <w:rFonts w:asciiTheme="minorBidi" w:hAnsiTheme="minorBidi" w:cs="Arial"/>
                <w:b/>
                <w:bCs/>
                <w:color w:val="000000" w:themeColor="text1"/>
                <w:sz w:val="36"/>
                <w:szCs w:val="36"/>
                <w:rtl/>
              </w:rPr>
              <w:t xml:space="preserve"> </w:t>
            </w:r>
            <w:r w:rsidRPr="004A6212">
              <w:rPr>
                <w:rFonts w:asciiTheme="minorBidi" w:hAnsiTheme="minorBidi" w:cs="Arial" w:hint="cs"/>
                <w:b/>
                <w:bCs/>
                <w:color w:val="000000" w:themeColor="text1"/>
                <w:sz w:val="36"/>
                <w:szCs w:val="36"/>
                <w:rtl/>
              </w:rPr>
              <w:t>الذاتية</w:t>
            </w:r>
          </w:p>
        </w:tc>
        <w:tc>
          <w:tcPr>
            <w:tcW w:w="980" w:type="dxa"/>
          </w:tcPr>
          <w:p w:rsidR="00D82880" w:rsidRPr="00AB1C8D" w:rsidRDefault="00D82880" w:rsidP="00EE49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D82880" w:rsidRPr="00AB1C8D" w:rsidRDefault="00D82880" w:rsidP="00EE49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AB1C8D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اوافق</w:t>
            </w:r>
          </w:p>
          <w:p w:rsidR="00D82880" w:rsidRPr="00AB1C8D" w:rsidRDefault="00D82880" w:rsidP="00EE49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AB1C8D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 xml:space="preserve">بشدة </w:t>
            </w:r>
          </w:p>
          <w:p w:rsidR="00D82880" w:rsidRPr="00AB1C8D" w:rsidRDefault="00D82880" w:rsidP="00EE49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865" w:type="dxa"/>
          </w:tcPr>
          <w:p w:rsidR="00D82880" w:rsidRPr="00AB1C8D" w:rsidRDefault="00D82880" w:rsidP="00EE49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D82880" w:rsidRPr="00AB1C8D" w:rsidRDefault="00D82880" w:rsidP="00EE49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AB1C8D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 xml:space="preserve">اوافق  </w:t>
            </w:r>
          </w:p>
        </w:tc>
        <w:tc>
          <w:tcPr>
            <w:tcW w:w="881" w:type="dxa"/>
            <w:gridSpan w:val="2"/>
          </w:tcPr>
          <w:p w:rsidR="00D82880" w:rsidRPr="00AB1C8D" w:rsidRDefault="00D82880" w:rsidP="00EE499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D82880" w:rsidRPr="00AB1C8D" w:rsidRDefault="00D82880" w:rsidP="00CE28E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AB1C8D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 xml:space="preserve">احيانا </w:t>
            </w:r>
          </w:p>
        </w:tc>
        <w:tc>
          <w:tcPr>
            <w:tcW w:w="865" w:type="dxa"/>
          </w:tcPr>
          <w:p w:rsidR="00D82880" w:rsidRPr="00AB1C8D" w:rsidRDefault="00D82880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  <w:p w:rsidR="00D82880" w:rsidRPr="00AB1C8D" w:rsidRDefault="00D82880" w:rsidP="00D8288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AB1C8D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لا اوافق</w:t>
            </w:r>
          </w:p>
        </w:tc>
        <w:tc>
          <w:tcPr>
            <w:tcW w:w="865" w:type="dxa"/>
            <w:gridSpan w:val="2"/>
          </w:tcPr>
          <w:p w:rsidR="00D82880" w:rsidRPr="00AB1C8D" w:rsidRDefault="00D82880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</w:p>
          <w:p w:rsidR="00D82880" w:rsidRPr="00AB1C8D" w:rsidRDefault="00D82880" w:rsidP="00D8288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</w:pPr>
            <w:r w:rsidRPr="00AB1C8D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  <w:rtl/>
              </w:rPr>
              <w:t>لا اوافق بشدة</w:t>
            </w:r>
          </w:p>
        </w:tc>
      </w:tr>
      <w:tr w:rsidR="00D82880" w:rsidRPr="00B47F3A" w:rsidTr="000520B7">
        <w:trPr>
          <w:trHeight w:val="1076"/>
        </w:trPr>
        <w:tc>
          <w:tcPr>
            <w:tcW w:w="6176" w:type="dxa"/>
          </w:tcPr>
          <w:p w:rsidR="00D82880" w:rsidRPr="000520B7" w:rsidRDefault="00D82880" w:rsidP="00BB7A8B">
            <w:pPr>
              <w:ind w:left="34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-  انا قادرة على تطبيق الاسعافات الاولية</w:t>
            </w: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 xml:space="preserve"> لطفلى</w:t>
            </w: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في الحالات الطارئة قبل طلب الرعاية الصحية </w:t>
            </w:r>
          </w:p>
        </w:tc>
        <w:tc>
          <w:tcPr>
            <w:tcW w:w="980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  <w:r w:rsidRPr="00B47F3A"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  <w:t xml:space="preserve"> </w:t>
            </w:r>
          </w:p>
        </w:tc>
        <w:tc>
          <w:tcPr>
            <w:tcW w:w="881" w:type="dxa"/>
            <w:gridSpan w:val="2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D82880" w:rsidRDefault="00D82880">
            <w:pPr>
              <w:bidi w:val="0"/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</w:rPr>
            </w:pPr>
          </w:p>
          <w:p w:rsidR="00D82880" w:rsidRPr="00B47F3A" w:rsidRDefault="00D82880" w:rsidP="00D82880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  <w:gridSpan w:val="2"/>
          </w:tcPr>
          <w:p w:rsidR="00D82880" w:rsidRDefault="00D82880">
            <w:pPr>
              <w:bidi w:val="0"/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  <w:p w:rsidR="00D82880" w:rsidRPr="00B47F3A" w:rsidRDefault="00D82880" w:rsidP="00D82880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D82880" w:rsidRPr="00B47F3A" w:rsidTr="000520B7">
        <w:tc>
          <w:tcPr>
            <w:tcW w:w="6176" w:type="dxa"/>
          </w:tcPr>
          <w:p w:rsidR="00D82880" w:rsidRPr="000520B7" w:rsidRDefault="00D82880" w:rsidP="0041226E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lang w:bidi="ar-EG"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2- انا قادرة على القيام بتثقيف أسرتى على الإسعافات الأولية في حالات الإصابات المختلفة</w:t>
            </w: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 xml:space="preserve"> </w:t>
            </w:r>
          </w:p>
        </w:tc>
        <w:tc>
          <w:tcPr>
            <w:tcW w:w="980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81" w:type="dxa"/>
            <w:gridSpan w:val="2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  <w:gridSpan w:val="2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D82880" w:rsidRPr="00B47F3A" w:rsidTr="000520B7">
        <w:tc>
          <w:tcPr>
            <w:tcW w:w="6176" w:type="dxa"/>
          </w:tcPr>
          <w:p w:rsidR="00D82880" w:rsidRPr="000520B7" w:rsidRDefault="00D82880" w:rsidP="002874C6">
            <w:pPr>
              <w:spacing w:after="200" w:line="276" w:lineRule="auto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3-اذا قمت بالتخطيط لمنع حدوث الحوادث المنزليه فانا قادره على تطبيق ذلك</w:t>
            </w:r>
            <w:r w:rsidR="00A01029"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 xml:space="preserve"> </w:t>
            </w:r>
          </w:p>
        </w:tc>
        <w:tc>
          <w:tcPr>
            <w:tcW w:w="980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81" w:type="dxa"/>
            <w:gridSpan w:val="2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  <w:gridSpan w:val="2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D82880" w:rsidRPr="00B47F3A" w:rsidTr="000520B7">
        <w:tc>
          <w:tcPr>
            <w:tcW w:w="6176" w:type="dxa"/>
          </w:tcPr>
          <w:p w:rsidR="00D82880" w:rsidRDefault="00D82880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4-اذا فشلت فى منع حدوث الحوادث المنزليه مره فلن استسلم وسأظل احاول حتى انجح فى ذلك</w:t>
            </w:r>
            <w:r w:rsidR="00D806F1"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  <w:t xml:space="preserve"> </w:t>
            </w:r>
          </w:p>
          <w:p w:rsidR="00615DA1" w:rsidRPr="000520B7" w:rsidRDefault="00615DA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</w:p>
        </w:tc>
        <w:tc>
          <w:tcPr>
            <w:tcW w:w="980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81" w:type="dxa"/>
            <w:gridSpan w:val="2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  <w:gridSpan w:val="2"/>
          </w:tcPr>
          <w:p w:rsidR="00D82880" w:rsidRPr="00B47F3A" w:rsidRDefault="00D82880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AA7661" w:rsidRPr="00B47F3A" w:rsidTr="000520B7">
        <w:tc>
          <w:tcPr>
            <w:tcW w:w="6176" w:type="dxa"/>
          </w:tcPr>
          <w:p w:rsidR="00AA7661" w:rsidRDefault="00AA766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5-اذا فشلت فى منع حدوث الحوادث المنزليه مره فلن احاول مرة اخرى</w:t>
            </w:r>
            <w:r w:rsidR="00043E7A"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</w:p>
          <w:p w:rsidR="00615DA1" w:rsidRPr="000520B7" w:rsidRDefault="00615DA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80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33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989" w:type="dxa"/>
            <w:gridSpan w:val="3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789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AA7661" w:rsidRPr="00B47F3A" w:rsidTr="000520B7">
        <w:tc>
          <w:tcPr>
            <w:tcW w:w="6176" w:type="dxa"/>
          </w:tcPr>
          <w:p w:rsidR="00AA7661" w:rsidRDefault="00AA7661" w:rsidP="00615DA1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6-</w:t>
            </w:r>
            <w:r w:rsidR="009B59E2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 xml:space="preserve"> </w:t>
            </w: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ساقوم بالمبادرة فورا بتطبيق اجراءات السلامة بمنزلى</w:t>
            </w:r>
          </w:p>
          <w:p w:rsidR="00615DA1" w:rsidRPr="000520B7" w:rsidRDefault="00615DA1" w:rsidP="00615DA1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80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33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989" w:type="dxa"/>
            <w:gridSpan w:val="3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789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AA7661" w:rsidRPr="00B47F3A" w:rsidTr="000520B7">
        <w:tc>
          <w:tcPr>
            <w:tcW w:w="6176" w:type="dxa"/>
          </w:tcPr>
          <w:p w:rsidR="00AA7661" w:rsidRPr="000520B7" w:rsidRDefault="00AA7661" w:rsidP="002637ED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7-</w:t>
            </w:r>
            <w:r w:rsidR="002637ED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 xml:space="preserve"> </w:t>
            </w: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تطبيق اجراءات منع الحوادث المنزليه صعب بالنسبة لى لذلك لا ستطيع</w:t>
            </w:r>
            <w:r w:rsidR="002637ED">
              <w:rPr>
                <w:rFonts w:asciiTheme="majorBidi" w:hAnsiTheme="majorBidi" w:cstheme="majorBidi" w:hint="cs"/>
                <w:color w:val="000000" w:themeColor="text1"/>
                <w:sz w:val="32"/>
                <w:szCs w:val="32"/>
                <w:rtl/>
              </w:rPr>
              <w:t xml:space="preserve"> القيام به</w:t>
            </w:r>
            <w:r w:rsidR="00FF5659"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</w:p>
        </w:tc>
        <w:tc>
          <w:tcPr>
            <w:tcW w:w="980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33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989" w:type="dxa"/>
            <w:gridSpan w:val="3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789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AA7661" w:rsidRPr="00B47F3A" w:rsidTr="000520B7">
        <w:tc>
          <w:tcPr>
            <w:tcW w:w="6176" w:type="dxa"/>
          </w:tcPr>
          <w:p w:rsidR="00AA7661" w:rsidRDefault="00AA766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8-الفشل يعنى بداية جديدة بالنسبة لى</w:t>
            </w:r>
            <w:r w:rsidR="00FF5659"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</w:p>
          <w:p w:rsidR="00615DA1" w:rsidRPr="000520B7" w:rsidRDefault="00615DA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</w:p>
        </w:tc>
        <w:tc>
          <w:tcPr>
            <w:tcW w:w="980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33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989" w:type="dxa"/>
            <w:gridSpan w:val="3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789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AA7661" w:rsidRPr="00B47F3A" w:rsidTr="000520B7">
        <w:tc>
          <w:tcPr>
            <w:tcW w:w="6176" w:type="dxa"/>
          </w:tcPr>
          <w:p w:rsidR="00AA7661" w:rsidRDefault="00AA766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9-انا غير متاكده من قدرتى على القيام بحماية طفلى</w:t>
            </w:r>
          </w:p>
          <w:p w:rsidR="00615DA1" w:rsidRPr="000520B7" w:rsidRDefault="00615DA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</w:p>
        </w:tc>
        <w:tc>
          <w:tcPr>
            <w:tcW w:w="980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33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989" w:type="dxa"/>
            <w:gridSpan w:val="3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789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AA7661" w:rsidRPr="00B47F3A" w:rsidTr="000520B7">
        <w:tc>
          <w:tcPr>
            <w:tcW w:w="6176" w:type="dxa"/>
          </w:tcPr>
          <w:p w:rsidR="00AA7661" w:rsidRDefault="00AA766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0- طبيعتى ان ايأس بسهوله</w:t>
            </w:r>
            <w:r w:rsidR="00C06EA5"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</w:p>
          <w:p w:rsidR="00615DA1" w:rsidRPr="000520B7" w:rsidRDefault="00615DA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  <w:lang w:bidi="ar-EG"/>
              </w:rPr>
            </w:pPr>
          </w:p>
        </w:tc>
        <w:tc>
          <w:tcPr>
            <w:tcW w:w="980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33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989" w:type="dxa"/>
            <w:gridSpan w:val="3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789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  <w:tr w:rsidR="00AA7661" w:rsidRPr="00B47F3A" w:rsidTr="000520B7">
        <w:tc>
          <w:tcPr>
            <w:tcW w:w="6176" w:type="dxa"/>
          </w:tcPr>
          <w:p w:rsidR="00AA7661" w:rsidRPr="000520B7" w:rsidRDefault="00AA7661" w:rsidP="002874C6">
            <w:pPr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</w:pPr>
            <w:r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  <w:rtl/>
              </w:rPr>
              <w:t>11- انا غير مؤهلة ذاتيا للقيام باجراءات منع الحوادث المنزلية</w:t>
            </w:r>
            <w:r w:rsidR="00C06EA5" w:rsidRPr="000520B7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</w:p>
        </w:tc>
        <w:tc>
          <w:tcPr>
            <w:tcW w:w="980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65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833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  <w:tc>
          <w:tcPr>
            <w:tcW w:w="989" w:type="dxa"/>
            <w:gridSpan w:val="3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  <w:lang w:bidi="ar-EG"/>
              </w:rPr>
            </w:pPr>
          </w:p>
        </w:tc>
        <w:tc>
          <w:tcPr>
            <w:tcW w:w="789" w:type="dxa"/>
          </w:tcPr>
          <w:p w:rsidR="00AA7661" w:rsidRPr="00B47F3A" w:rsidRDefault="00AA7661" w:rsidP="00EE4991">
            <w:pPr>
              <w:rPr>
                <w:rFonts w:asciiTheme="minorBidi" w:hAnsiTheme="minorBidi"/>
                <w:b/>
                <w:bCs/>
                <w:color w:val="000000" w:themeColor="text1"/>
                <w:sz w:val="36"/>
                <w:szCs w:val="36"/>
                <w:rtl/>
              </w:rPr>
            </w:pPr>
          </w:p>
        </w:tc>
      </w:tr>
    </w:tbl>
    <w:p w:rsidR="00CE28EC" w:rsidRPr="00B47F3A" w:rsidRDefault="00CE28EC">
      <w:pPr>
        <w:rPr>
          <w:rFonts w:asciiTheme="minorBidi" w:hAnsiTheme="minorBidi"/>
          <w:b/>
          <w:bCs/>
          <w:color w:val="000000" w:themeColor="text1"/>
          <w:sz w:val="36"/>
          <w:szCs w:val="36"/>
          <w:lang w:bidi="ar-EG"/>
        </w:rPr>
      </w:pPr>
    </w:p>
    <w:p w:rsidR="00B47F3A" w:rsidRPr="00B47F3A" w:rsidRDefault="00B47F3A">
      <w:pPr>
        <w:rPr>
          <w:rFonts w:asciiTheme="minorBidi" w:hAnsiTheme="minorBidi"/>
          <w:b/>
          <w:bCs/>
          <w:color w:val="000000" w:themeColor="text1"/>
          <w:sz w:val="36"/>
          <w:szCs w:val="36"/>
        </w:rPr>
      </w:pPr>
    </w:p>
    <w:sectPr w:rsidR="00B47F3A" w:rsidRPr="00B47F3A" w:rsidSect="007911B1">
      <w:pgSz w:w="11906" w:h="16838"/>
      <w:pgMar w:top="709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A21" w:rsidRDefault="00DF7A21" w:rsidP="002E3B4D">
      <w:pPr>
        <w:spacing w:after="0" w:line="240" w:lineRule="auto"/>
      </w:pPr>
      <w:r>
        <w:separator/>
      </w:r>
    </w:p>
  </w:endnote>
  <w:endnote w:type="continuationSeparator" w:id="0">
    <w:p w:rsidR="00DF7A21" w:rsidRDefault="00DF7A21" w:rsidP="002E3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A21" w:rsidRDefault="00DF7A21" w:rsidP="002E3B4D">
      <w:pPr>
        <w:spacing w:after="0" w:line="240" w:lineRule="auto"/>
      </w:pPr>
      <w:r>
        <w:separator/>
      </w:r>
    </w:p>
  </w:footnote>
  <w:footnote w:type="continuationSeparator" w:id="0">
    <w:p w:rsidR="00DF7A21" w:rsidRDefault="00DF7A21" w:rsidP="002E3B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33EAD"/>
    <w:multiLevelType w:val="hybridMultilevel"/>
    <w:tmpl w:val="1450B9F8"/>
    <w:lvl w:ilvl="0" w:tplc="D8CEF908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2E1766"/>
    <w:multiLevelType w:val="hybridMultilevel"/>
    <w:tmpl w:val="8C46F4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FAE6033"/>
    <w:multiLevelType w:val="hybridMultilevel"/>
    <w:tmpl w:val="3AD8C702"/>
    <w:lvl w:ilvl="0" w:tplc="8B3600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603FC9"/>
    <w:multiLevelType w:val="hybridMultilevel"/>
    <w:tmpl w:val="45067196"/>
    <w:lvl w:ilvl="0" w:tplc="2AFE96F8">
      <w:start w:val="18"/>
      <w:numFmt w:val="decimal"/>
      <w:lvlText w:val="%1-"/>
      <w:lvlJc w:val="left"/>
      <w:pPr>
        <w:ind w:left="1440" w:hanging="720"/>
      </w:pPr>
      <w:rPr>
        <w:rFonts w:hint="default"/>
        <w:color w:val="56565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AA00E87"/>
    <w:multiLevelType w:val="hybridMultilevel"/>
    <w:tmpl w:val="042097FC"/>
    <w:lvl w:ilvl="0" w:tplc="C9AED702">
      <w:start w:val="18"/>
      <w:numFmt w:val="decimal"/>
      <w:lvlText w:val="%1-"/>
      <w:lvlJc w:val="left"/>
      <w:pPr>
        <w:ind w:left="1080" w:hanging="720"/>
      </w:pPr>
      <w:rPr>
        <w:rFonts w:hint="default"/>
        <w:color w:val="56565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540AFD"/>
    <w:multiLevelType w:val="hybridMultilevel"/>
    <w:tmpl w:val="23D2AA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477172D"/>
    <w:multiLevelType w:val="hybridMultilevel"/>
    <w:tmpl w:val="A26EE260"/>
    <w:lvl w:ilvl="0" w:tplc="13284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2623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026C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348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E694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8E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045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F00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52B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B111CC2"/>
    <w:multiLevelType w:val="hybridMultilevel"/>
    <w:tmpl w:val="0290D15C"/>
    <w:lvl w:ilvl="0" w:tplc="6D364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C8C8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D292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3E4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0A72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348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1C57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300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D4C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7Q0MTMwMzczMTMxMDJQ0lEKTi0uzszPAykwqgUAb2fOKiwAAAA="/>
  </w:docVars>
  <w:rsids>
    <w:rsidRoot w:val="004A43A0"/>
    <w:rsid w:val="000008FE"/>
    <w:rsid w:val="000219E8"/>
    <w:rsid w:val="00030BC8"/>
    <w:rsid w:val="0003195D"/>
    <w:rsid w:val="00033EDB"/>
    <w:rsid w:val="00040CDC"/>
    <w:rsid w:val="00043E7A"/>
    <w:rsid w:val="0004576F"/>
    <w:rsid w:val="000520B7"/>
    <w:rsid w:val="0005265A"/>
    <w:rsid w:val="00054690"/>
    <w:rsid w:val="000559B5"/>
    <w:rsid w:val="00056D42"/>
    <w:rsid w:val="00080282"/>
    <w:rsid w:val="00091604"/>
    <w:rsid w:val="0009171C"/>
    <w:rsid w:val="000950B8"/>
    <w:rsid w:val="000A074B"/>
    <w:rsid w:val="000A18EA"/>
    <w:rsid w:val="000D3CDE"/>
    <w:rsid w:val="000D78F4"/>
    <w:rsid w:val="000E0711"/>
    <w:rsid w:val="00123BB5"/>
    <w:rsid w:val="00126334"/>
    <w:rsid w:val="0014700E"/>
    <w:rsid w:val="00160A0B"/>
    <w:rsid w:val="00161D73"/>
    <w:rsid w:val="001836AB"/>
    <w:rsid w:val="00197243"/>
    <w:rsid w:val="001B37F1"/>
    <w:rsid w:val="001B4EB6"/>
    <w:rsid w:val="001B64F4"/>
    <w:rsid w:val="001C1B44"/>
    <w:rsid w:val="001F0A27"/>
    <w:rsid w:val="001F43D8"/>
    <w:rsid w:val="002131E7"/>
    <w:rsid w:val="002223BE"/>
    <w:rsid w:val="002357AE"/>
    <w:rsid w:val="002400F2"/>
    <w:rsid w:val="00261097"/>
    <w:rsid w:val="002637ED"/>
    <w:rsid w:val="002658D2"/>
    <w:rsid w:val="00281BEF"/>
    <w:rsid w:val="002874C6"/>
    <w:rsid w:val="00292763"/>
    <w:rsid w:val="002A26C7"/>
    <w:rsid w:val="002A3F2F"/>
    <w:rsid w:val="002A5E19"/>
    <w:rsid w:val="002B6A81"/>
    <w:rsid w:val="002C3F61"/>
    <w:rsid w:val="002C57E2"/>
    <w:rsid w:val="002C71C6"/>
    <w:rsid w:val="002D5135"/>
    <w:rsid w:val="002E36F6"/>
    <w:rsid w:val="002E3B4D"/>
    <w:rsid w:val="002E5E71"/>
    <w:rsid w:val="002F5F94"/>
    <w:rsid w:val="0031734E"/>
    <w:rsid w:val="003746DA"/>
    <w:rsid w:val="0037572B"/>
    <w:rsid w:val="00377EF5"/>
    <w:rsid w:val="00381B49"/>
    <w:rsid w:val="003A0D95"/>
    <w:rsid w:val="003A7262"/>
    <w:rsid w:val="003E16BE"/>
    <w:rsid w:val="003F3F53"/>
    <w:rsid w:val="003F4BC2"/>
    <w:rsid w:val="003F4D5D"/>
    <w:rsid w:val="00411CB8"/>
    <w:rsid w:val="0041226E"/>
    <w:rsid w:val="00422468"/>
    <w:rsid w:val="00441732"/>
    <w:rsid w:val="0044672E"/>
    <w:rsid w:val="00476925"/>
    <w:rsid w:val="0049322D"/>
    <w:rsid w:val="004941D9"/>
    <w:rsid w:val="004A2DA3"/>
    <w:rsid w:val="004A43A0"/>
    <w:rsid w:val="004A6212"/>
    <w:rsid w:val="004C280F"/>
    <w:rsid w:val="004F7A19"/>
    <w:rsid w:val="005101E3"/>
    <w:rsid w:val="00510D0E"/>
    <w:rsid w:val="0052021A"/>
    <w:rsid w:val="005214B3"/>
    <w:rsid w:val="005230B9"/>
    <w:rsid w:val="0054383F"/>
    <w:rsid w:val="005478B1"/>
    <w:rsid w:val="00555909"/>
    <w:rsid w:val="005754CB"/>
    <w:rsid w:val="005756CD"/>
    <w:rsid w:val="00590268"/>
    <w:rsid w:val="00592F79"/>
    <w:rsid w:val="005C0DD4"/>
    <w:rsid w:val="005C6B4D"/>
    <w:rsid w:val="005E1374"/>
    <w:rsid w:val="005F6C6C"/>
    <w:rsid w:val="00607E4E"/>
    <w:rsid w:val="00615DA1"/>
    <w:rsid w:val="0062303A"/>
    <w:rsid w:val="006257B7"/>
    <w:rsid w:val="00657822"/>
    <w:rsid w:val="006628EC"/>
    <w:rsid w:val="006643DA"/>
    <w:rsid w:val="006813EC"/>
    <w:rsid w:val="00682713"/>
    <w:rsid w:val="006B744B"/>
    <w:rsid w:val="006B7F59"/>
    <w:rsid w:val="006E3648"/>
    <w:rsid w:val="00711CCD"/>
    <w:rsid w:val="00711D7C"/>
    <w:rsid w:val="0071701B"/>
    <w:rsid w:val="0073431F"/>
    <w:rsid w:val="007541D3"/>
    <w:rsid w:val="00755458"/>
    <w:rsid w:val="007762CE"/>
    <w:rsid w:val="007911B1"/>
    <w:rsid w:val="00791660"/>
    <w:rsid w:val="00796691"/>
    <w:rsid w:val="0079711E"/>
    <w:rsid w:val="007B3244"/>
    <w:rsid w:val="007B4BD8"/>
    <w:rsid w:val="008147D5"/>
    <w:rsid w:val="00815974"/>
    <w:rsid w:val="0082103C"/>
    <w:rsid w:val="008255AE"/>
    <w:rsid w:val="00830415"/>
    <w:rsid w:val="0083098E"/>
    <w:rsid w:val="00833851"/>
    <w:rsid w:val="00853F63"/>
    <w:rsid w:val="00856B5B"/>
    <w:rsid w:val="008876D5"/>
    <w:rsid w:val="008A0001"/>
    <w:rsid w:val="008B5076"/>
    <w:rsid w:val="008C5CB8"/>
    <w:rsid w:val="008D0740"/>
    <w:rsid w:val="008E5DDA"/>
    <w:rsid w:val="008F61A8"/>
    <w:rsid w:val="0092066A"/>
    <w:rsid w:val="009222E5"/>
    <w:rsid w:val="009448DF"/>
    <w:rsid w:val="009567CC"/>
    <w:rsid w:val="00956A4D"/>
    <w:rsid w:val="009753C4"/>
    <w:rsid w:val="0098439E"/>
    <w:rsid w:val="00987352"/>
    <w:rsid w:val="00987636"/>
    <w:rsid w:val="009A51C0"/>
    <w:rsid w:val="009B59E2"/>
    <w:rsid w:val="009C30D7"/>
    <w:rsid w:val="009D0024"/>
    <w:rsid w:val="009F0068"/>
    <w:rsid w:val="009F75C6"/>
    <w:rsid w:val="00A01029"/>
    <w:rsid w:val="00A35242"/>
    <w:rsid w:val="00A80B8B"/>
    <w:rsid w:val="00A90F41"/>
    <w:rsid w:val="00AA0213"/>
    <w:rsid w:val="00AA0B3B"/>
    <w:rsid w:val="00AA19B2"/>
    <w:rsid w:val="00AA7661"/>
    <w:rsid w:val="00AB1C8D"/>
    <w:rsid w:val="00AB31CE"/>
    <w:rsid w:val="00AB36A9"/>
    <w:rsid w:val="00AB48C9"/>
    <w:rsid w:val="00B00CCF"/>
    <w:rsid w:val="00B0566B"/>
    <w:rsid w:val="00B15F54"/>
    <w:rsid w:val="00B270B8"/>
    <w:rsid w:val="00B407B4"/>
    <w:rsid w:val="00B43DAC"/>
    <w:rsid w:val="00B47F3A"/>
    <w:rsid w:val="00B51E67"/>
    <w:rsid w:val="00B66695"/>
    <w:rsid w:val="00B838FE"/>
    <w:rsid w:val="00B874F6"/>
    <w:rsid w:val="00B93924"/>
    <w:rsid w:val="00B9471F"/>
    <w:rsid w:val="00BA09B7"/>
    <w:rsid w:val="00BA2AD1"/>
    <w:rsid w:val="00BA5EFF"/>
    <w:rsid w:val="00BB7A8B"/>
    <w:rsid w:val="00BC0D9F"/>
    <w:rsid w:val="00BC3C9A"/>
    <w:rsid w:val="00BD10F6"/>
    <w:rsid w:val="00BE78E5"/>
    <w:rsid w:val="00BF2EC7"/>
    <w:rsid w:val="00BF3EA8"/>
    <w:rsid w:val="00C0219A"/>
    <w:rsid w:val="00C06EA5"/>
    <w:rsid w:val="00C16162"/>
    <w:rsid w:val="00C3442B"/>
    <w:rsid w:val="00C51673"/>
    <w:rsid w:val="00C7226E"/>
    <w:rsid w:val="00CB1EEE"/>
    <w:rsid w:val="00CB4867"/>
    <w:rsid w:val="00CE28EC"/>
    <w:rsid w:val="00CE3D9B"/>
    <w:rsid w:val="00CF1E05"/>
    <w:rsid w:val="00CF5476"/>
    <w:rsid w:val="00CF588D"/>
    <w:rsid w:val="00D01ACD"/>
    <w:rsid w:val="00D2768E"/>
    <w:rsid w:val="00D3092B"/>
    <w:rsid w:val="00D3163E"/>
    <w:rsid w:val="00D512E9"/>
    <w:rsid w:val="00D629B0"/>
    <w:rsid w:val="00D7220B"/>
    <w:rsid w:val="00D733C2"/>
    <w:rsid w:val="00D744B8"/>
    <w:rsid w:val="00D806F1"/>
    <w:rsid w:val="00D82880"/>
    <w:rsid w:val="00D931E9"/>
    <w:rsid w:val="00D9599D"/>
    <w:rsid w:val="00D9786B"/>
    <w:rsid w:val="00DA006E"/>
    <w:rsid w:val="00DA2868"/>
    <w:rsid w:val="00DA7FC0"/>
    <w:rsid w:val="00DB4DFA"/>
    <w:rsid w:val="00DD2E65"/>
    <w:rsid w:val="00DE11D5"/>
    <w:rsid w:val="00DE6B29"/>
    <w:rsid w:val="00DF3C18"/>
    <w:rsid w:val="00DF7A21"/>
    <w:rsid w:val="00E04281"/>
    <w:rsid w:val="00E04DBA"/>
    <w:rsid w:val="00E07C3E"/>
    <w:rsid w:val="00E11B2D"/>
    <w:rsid w:val="00E13EF2"/>
    <w:rsid w:val="00E21611"/>
    <w:rsid w:val="00E31583"/>
    <w:rsid w:val="00E31898"/>
    <w:rsid w:val="00E62250"/>
    <w:rsid w:val="00E63848"/>
    <w:rsid w:val="00E72552"/>
    <w:rsid w:val="00E7398C"/>
    <w:rsid w:val="00E73FB0"/>
    <w:rsid w:val="00E83EBC"/>
    <w:rsid w:val="00E91624"/>
    <w:rsid w:val="00E9198D"/>
    <w:rsid w:val="00ED1CDE"/>
    <w:rsid w:val="00ED29C9"/>
    <w:rsid w:val="00EE57FD"/>
    <w:rsid w:val="00EF51A5"/>
    <w:rsid w:val="00EF6512"/>
    <w:rsid w:val="00F06AC2"/>
    <w:rsid w:val="00F12053"/>
    <w:rsid w:val="00F126AA"/>
    <w:rsid w:val="00F12C07"/>
    <w:rsid w:val="00F151DD"/>
    <w:rsid w:val="00F24FBC"/>
    <w:rsid w:val="00F25165"/>
    <w:rsid w:val="00F30625"/>
    <w:rsid w:val="00F35629"/>
    <w:rsid w:val="00F51E5A"/>
    <w:rsid w:val="00F5776D"/>
    <w:rsid w:val="00F577EB"/>
    <w:rsid w:val="00F73562"/>
    <w:rsid w:val="00F932FE"/>
    <w:rsid w:val="00FA38BA"/>
    <w:rsid w:val="00FB2042"/>
    <w:rsid w:val="00FF3342"/>
    <w:rsid w:val="00FF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8E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3A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E3B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3B4D"/>
  </w:style>
  <w:style w:type="paragraph" w:styleId="Footer">
    <w:name w:val="footer"/>
    <w:basedOn w:val="Normal"/>
    <w:link w:val="FooterChar"/>
    <w:uiPriority w:val="99"/>
    <w:semiHidden/>
    <w:unhideWhenUsed/>
    <w:rsid w:val="002E3B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3B4D"/>
  </w:style>
  <w:style w:type="paragraph" w:styleId="ListParagraph">
    <w:name w:val="List Paragraph"/>
    <w:basedOn w:val="Normal"/>
    <w:uiPriority w:val="34"/>
    <w:qFormat/>
    <w:rsid w:val="00AA0213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151DD"/>
  </w:style>
  <w:style w:type="character" w:styleId="Strong">
    <w:name w:val="Strong"/>
    <w:basedOn w:val="DefaultParagraphFont"/>
    <w:uiPriority w:val="22"/>
    <w:qFormat/>
    <w:rsid w:val="00B47F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5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95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7888">
          <w:marLeft w:val="0"/>
          <w:marRight w:val="547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20595">
          <w:marLeft w:val="0"/>
          <w:marRight w:val="547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784">
          <w:marLeft w:val="0"/>
          <w:marRight w:val="547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70936">
          <w:marLeft w:val="0"/>
          <w:marRight w:val="547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4</TotalTime>
  <Pages>5</Pages>
  <Words>757</Words>
  <Characters>4316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7</dc:creator>
  <cp:lastModifiedBy>Omnia</cp:lastModifiedBy>
  <cp:revision>214</cp:revision>
  <dcterms:created xsi:type="dcterms:W3CDTF">2015-12-05T19:42:00Z</dcterms:created>
  <dcterms:modified xsi:type="dcterms:W3CDTF">2018-05-31T18:25:00Z</dcterms:modified>
</cp:coreProperties>
</file>